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56FF50" w14:textId="65255295" w:rsidR="00824997" w:rsidRPr="00E262BF" w:rsidRDefault="007E7B09" w:rsidP="00824997">
      <w:pPr>
        <w:spacing w:line="48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531B6">
        <w:rPr>
          <w:rFonts w:ascii="Times New Roman" w:hAnsi="Times New Roman" w:cs="Times New Roman"/>
          <w:bCs/>
          <w:sz w:val="18"/>
          <w:szCs w:val="18"/>
          <w:lang w:val="en-US"/>
        </w:rPr>
        <w:t>V</w:t>
      </w:r>
      <w:r w:rsidR="00A8048A" w:rsidRPr="007531B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ersion: </w:t>
      </w:r>
      <w:r w:rsidR="00467715">
        <w:rPr>
          <w:rFonts w:ascii="Times New Roman" w:hAnsi="Times New Roman" w:cs="Times New Roman"/>
          <w:bCs/>
          <w:sz w:val="18"/>
          <w:szCs w:val="18"/>
          <w:lang w:val="en-US"/>
        </w:rPr>
        <w:t>01-11</w:t>
      </w:r>
      <w:r w:rsidR="00824997" w:rsidRPr="007531B6">
        <w:rPr>
          <w:rFonts w:ascii="Times New Roman" w:hAnsi="Times New Roman" w:cs="Times New Roman"/>
          <w:bCs/>
          <w:sz w:val="18"/>
          <w:szCs w:val="18"/>
          <w:lang w:val="en-US"/>
        </w:rPr>
        <w:t>-20</w:t>
      </w:r>
      <w:r w:rsidR="00222951">
        <w:rPr>
          <w:rFonts w:ascii="Times New Roman" w:hAnsi="Times New Roman" w:cs="Times New Roman"/>
          <w:bCs/>
          <w:sz w:val="18"/>
          <w:szCs w:val="18"/>
          <w:lang w:val="en-US"/>
        </w:rPr>
        <w:t>21</w:t>
      </w:r>
      <w:r w:rsidR="00327D82" w:rsidRPr="007531B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</w:t>
      </w:r>
    </w:p>
    <w:p w14:paraId="4963B998" w14:textId="77777777" w:rsidR="003D607F" w:rsidRDefault="003D607F" w:rsidP="003D607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8CD597" w14:textId="0B48BF84" w:rsidR="00072DBC" w:rsidRPr="003D607F" w:rsidRDefault="00DF0D16" w:rsidP="003D607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D60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Clinical </w:t>
      </w:r>
      <w:r w:rsidR="00877B81">
        <w:rPr>
          <w:rFonts w:ascii="Times New Roman" w:hAnsi="Times New Roman" w:cs="Times New Roman"/>
          <w:b/>
          <w:sz w:val="24"/>
          <w:szCs w:val="24"/>
          <w:lang w:val="en-US"/>
        </w:rPr>
        <w:t>judgement</w:t>
      </w:r>
      <w:r w:rsidR="00BE3614" w:rsidRPr="003D60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need for </w:t>
      </w:r>
      <w:r w:rsidR="00E262BF" w:rsidRPr="003D60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fessional </w:t>
      </w:r>
      <w:r w:rsidR="00BE3614" w:rsidRPr="003D60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ntal health care in patients with advanced cancer: </w:t>
      </w:r>
      <w:r w:rsidR="00357550" w:rsidRPr="003D607F">
        <w:rPr>
          <w:rFonts w:ascii="Times New Roman" w:hAnsi="Times New Roman" w:cs="Times New Roman"/>
          <w:b/>
          <w:sz w:val="24"/>
          <w:szCs w:val="24"/>
          <w:lang w:val="en-US"/>
        </w:rPr>
        <w:t>a qualitative study among oncologists and nurses</w:t>
      </w:r>
    </w:p>
    <w:p w14:paraId="7121067D" w14:textId="77777777" w:rsidR="003D607F" w:rsidRDefault="003D607F" w:rsidP="008E3AA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F9BAC4" w14:textId="308DCC94" w:rsidR="002F221C" w:rsidRPr="0059192D" w:rsidRDefault="0059192D" w:rsidP="0059192D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9192D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files </w:t>
      </w:r>
    </w:p>
    <w:p w14:paraId="1AAEC888" w14:textId="6511FD34" w:rsidR="000F1B6B" w:rsidRPr="009D49D7" w:rsidRDefault="000F1B6B" w:rsidP="00C6669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58C1BDAE" w14:textId="4D881860" w:rsidR="000F1B6B" w:rsidRPr="009D49D7" w:rsidRDefault="000F1B6B" w:rsidP="00C66697">
      <w:pPr>
        <w:spacing w:after="0" w:line="240" w:lineRule="auto"/>
        <w:rPr>
          <w:lang w:val="en-US"/>
        </w:rPr>
      </w:pPr>
    </w:p>
    <w:p w14:paraId="39692610" w14:textId="5E990BDD" w:rsidR="000F1B6B" w:rsidRPr="009D49D7" w:rsidRDefault="000F1B6B" w:rsidP="00C66697">
      <w:pPr>
        <w:spacing w:after="0" w:line="240" w:lineRule="auto"/>
        <w:rPr>
          <w:lang w:val="en-US"/>
        </w:rPr>
      </w:pPr>
    </w:p>
    <w:p w14:paraId="51D12DDB" w14:textId="474EE9B9" w:rsidR="00A94382" w:rsidRPr="009D49D7" w:rsidRDefault="009D6A7F" w:rsidP="00C666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49D7">
        <w:rPr>
          <w:lang w:val="en-US"/>
        </w:rPr>
        <w:t xml:space="preserve"> </w:t>
      </w:r>
      <w:r w:rsidR="00A94382" w:rsidRPr="009D49D7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E325AEA" w14:textId="77777777" w:rsidR="004D27EB" w:rsidRPr="009D49D7" w:rsidRDefault="004D27EB" w:rsidP="004D27E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B1D813" w14:textId="28D40C30" w:rsidR="00106B1A" w:rsidRDefault="009478D5" w:rsidP="00E36316">
      <w:pPr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  <w:lang w:val="en-US"/>
        </w:rPr>
      </w:pPr>
      <w:r w:rsidRPr="00E36316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  <w:lang w:val="en-US"/>
        </w:rPr>
        <w:t xml:space="preserve">Supplementary </w:t>
      </w:r>
      <w:r w:rsidR="00E36316" w:rsidRPr="00E36316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  <w:lang w:val="en-US"/>
        </w:rPr>
        <w:t>F</w:t>
      </w:r>
      <w:r w:rsidR="00106B1A" w:rsidRPr="00E36316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  <w:lang w:val="en-US"/>
        </w:rPr>
        <w:t>ile 1</w:t>
      </w:r>
    </w:p>
    <w:p w14:paraId="69E4463B" w14:textId="77777777" w:rsidR="00E36316" w:rsidRPr="00E36316" w:rsidRDefault="00E36316" w:rsidP="00E36316">
      <w:pPr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  <w:lang w:val="en-US"/>
        </w:rPr>
      </w:pPr>
    </w:p>
    <w:p w14:paraId="578D1E5F" w14:textId="1BD746C8" w:rsidR="00CB4FE6" w:rsidRPr="00106B1A" w:rsidRDefault="00CB4FE6" w:rsidP="00106B1A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106B1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Topic</w:t>
      </w:r>
      <w:r w:rsidR="00106B1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  <w:r w:rsidRPr="00106B1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list</w:t>
      </w:r>
    </w:p>
    <w:p w14:paraId="11ED2449" w14:textId="77777777" w:rsidR="00C05795" w:rsidRDefault="00C05795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</w:p>
    <w:p w14:paraId="057889F9" w14:textId="1F44152D" w:rsidR="00106B1A" w:rsidRPr="00C05795" w:rsidRDefault="00106B1A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 w:rsidRPr="00C05795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When do</w:t>
      </w:r>
      <w:r w:rsidR="00CD7C3D" w:rsidRPr="00C05795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you think a patient needs or does not need </w:t>
      </w:r>
      <w:r w:rsidRPr="00C05795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professional mental health care?</w:t>
      </w:r>
    </w:p>
    <w:p w14:paraId="4BCD37D9" w14:textId="77777777" w:rsidR="00C05795" w:rsidRDefault="00C05795" w:rsidP="00106B1A">
      <w:pPr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  <w:lang w:val="en-US"/>
        </w:rPr>
      </w:pPr>
    </w:p>
    <w:p w14:paraId="11B33141" w14:textId="6DED8326" w:rsidR="00CD7C3D" w:rsidRPr="00C05795" w:rsidRDefault="00CD7C3D" w:rsidP="00106B1A">
      <w:pPr>
        <w:rPr>
          <w:rFonts w:ascii="Times New Roman" w:hAnsi="Times New Roman" w:cs="Times New Roman"/>
          <w:bCs/>
          <w:i/>
          <w:sz w:val="24"/>
          <w:szCs w:val="24"/>
          <w:u w:val="single"/>
          <w:shd w:val="clear" w:color="auto" w:fill="FFFFFF"/>
          <w:lang w:val="en-US"/>
        </w:rPr>
      </w:pPr>
      <w:r w:rsidRPr="00C05795">
        <w:rPr>
          <w:rFonts w:ascii="Times New Roman" w:hAnsi="Times New Roman" w:cs="Times New Roman"/>
          <w:bCs/>
          <w:i/>
          <w:sz w:val="24"/>
          <w:szCs w:val="24"/>
          <w:u w:val="single"/>
          <w:shd w:val="clear" w:color="auto" w:fill="FFFFFF"/>
          <w:lang w:val="en-US"/>
        </w:rPr>
        <w:t>How did you get that idea?</w:t>
      </w:r>
    </w:p>
    <w:p w14:paraId="65C07B26" w14:textId="52BB712F" w:rsidR="00106B1A" w:rsidRPr="00CD7C3D" w:rsidRDefault="00CD7C3D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- Reasons</w:t>
      </w:r>
    </w:p>
    <w:p w14:paraId="2441522C" w14:textId="3FD2AEE0" w:rsidR="00106B1A" w:rsidRDefault="00CD7C3D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</w:t>
      </w:r>
      <w:r w:rsidR="00106B1A" w:rsidRPr="00CD7C3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Decisive factor(s)</w:t>
      </w:r>
    </w:p>
    <w:p w14:paraId="108BA8EF" w14:textId="77777777" w:rsidR="00CD7C3D" w:rsidRPr="00CD7C3D" w:rsidRDefault="00CD7C3D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</w:p>
    <w:p w14:paraId="78FA3500" w14:textId="2E976245" w:rsidR="00106B1A" w:rsidRPr="00C05795" w:rsidRDefault="00C05795" w:rsidP="00106B1A">
      <w:pPr>
        <w:rPr>
          <w:rFonts w:ascii="Times New Roman" w:hAnsi="Times New Roman" w:cs="Times New Roman"/>
          <w:bCs/>
          <w:i/>
          <w:sz w:val="24"/>
          <w:szCs w:val="24"/>
          <w:u w:val="single"/>
          <w:shd w:val="clear" w:color="auto" w:fill="FFFFFF"/>
          <w:lang w:val="en-US"/>
        </w:rPr>
      </w:pPr>
      <w:r w:rsidRPr="00C05795">
        <w:rPr>
          <w:rFonts w:ascii="Times New Roman" w:hAnsi="Times New Roman" w:cs="Times New Roman"/>
          <w:bCs/>
          <w:i/>
          <w:sz w:val="24"/>
          <w:szCs w:val="24"/>
          <w:u w:val="single"/>
          <w:shd w:val="clear" w:color="auto" w:fill="FFFFFF"/>
          <w:lang w:val="en-US"/>
        </w:rPr>
        <w:t xml:space="preserve">Did </w:t>
      </w:r>
      <w:r w:rsidR="007531B6">
        <w:rPr>
          <w:rFonts w:ascii="Times New Roman" w:hAnsi="Times New Roman" w:cs="Times New Roman"/>
          <w:bCs/>
          <w:i/>
          <w:sz w:val="24"/>
          <w:szCs w:val="24"/>
          <w:u w:val="single"/>
          <w:shd w:val="clear" w:color="auto" w:fill="FFFFFF"/>
          <w:lang w:val="en-US"/>
        </w:rPr>
        <w:t xml:space="preserve">the patient’s </w:t>
      </w:r>
      <w:r w:rsidRPr="00C05795">
        <w:rPr>
          <w:rFonts w:ascii="Times New Roman" w:hAnsi="Times New Roman" w:cs="Times New Roman"/>
          <w:bCs/>
          <w:i/>
          <w:sz w:val="24"/>
          <w:szCs w:val="24"/>
          <w:u w:val="single"/>
          <w:shd w:val="clear" w:color="auto" w:fill="FFFFFF"/>
          <w:lang w:val="en-US"/>
        </w:rPr>
        <w:t>e</w:t>
      </w:r>
      <w:r w:rsidR="00106B1A" w:rsidRPr="00C05795">
        <w:rPr>
          <w:rFonts w:ascii="Times New Roman" w:hAnsi="Times New Roman" w:cs="Times New Roman"/>
          <w:bCs/>
          <w:i/>
          <w:sz w:val="24"/>
          <w:szCs w:val="24"/>
          <w:u w:val="single"/>
          <w:shd w:val="clear" w:color="auto" w:fill="FFFFFF"/>
          <w:lang w:val="en-US"/>
        </w:rPr>
        <w:t xml:space="preserve">motions or physical complaints </w:t>
      </w:r>
      <w:r w:rsidRPr="00C05795">
        <w:rPr>
          <w:rFonts w:ascii="Times New Roman" w:hAnsi="Times New Roman" w:cs="Times New Roman"/>
          <w:bCs/>
          <w:i/>
          <w:sz w:val="24"/>
          <w:szCs w:val="24"/>
          <w:u w:val="single"/>
          <w:shd w:val="clear" w:color="auto" w:fill="FFFFFF"/>
          <w:lang w:val="en-US"/>
        </w:rPr>
        <w:t>contribute to this?</w:t>
      </w:r>
    </w:p>
    <w:p w14:paraId="376D8875" w14:textId="362047E6" w:rsidR="00CD7C3D" w:rsidRPr="00C05795" w:rsidRDefault="00CD7C3D" w:rsidP="00106B1A">
      <w:pPr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  <w:lang w:val="en-US"/>
        </w:rPr>
      </w:pPr>
      <w:r w:rsidRPr="00C05795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  <w:lang w:val="en-US"/>
        </w:rPr>
        <w:t>Nature</w:t>
      </w:r>
    </w:p>
    <w:p w14:paraId="1EDDA892" w14:textId="599F96C3" w:rsidR="00106B1A" w:rsidRPr="00CD7C3D" w:rsidRDefault="00CD7C3D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</w:t>
      </w:r>
      <w:r w:rsidR="00106B1A" w:rsidRPr="00CD7C3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Frightened, anxious, panic-stricken, nervous, tense</w:t>
      </w:r>
    </w:p>
    <w:p w14:paraId="77AA8AE6" w14:textId="77777777" w:rsidR="00CD7C3D" w:rsidRDefault="00CD7C3D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</w:t>
      </w:r>
      <w:r w:rsidR="00106B1A" w:rsidRPr="00CD7C3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Depressed, glo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omy, listless, apathetic, bored</w:t>
      </w:r>
    </w:p>
    <w:p w14:paraId="51AAE645" w14:textId="1CF49E41" w:rsidR="00106B1A" w:rsidRPr="00CD7C3D" w:rsidRDefault="00CD7C3D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</w:t>
      </w:r>
      <w:r w:rsidRPr="00CD7C3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Guilt feeling</w:t>
      </w:r>
    </w:p>
    <w:p w14:paraId="2450D310" w14:textId="2D80976A" w:rsidR="00106B1A" w:rsidRPr="00CD7C3D" w:rsidRDefault="00CD7C3D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</w:t>
      </w:r>
      <w:r w:rsidR="00106B1A" w:rsidRPr="00CD7C3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Angry/aggressive, irritated</w:t>
      </w:r>
    </w:p>
    <w:p w14:paraId="4BBDD92A" w14:textId="66A3B5BB" w:rsidR="00106B1A" w:rsidRPr="00CD7C3D" w:rsidRDefault="00CD7C3D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Wishing </w:t>
      </w:r>
      <w:r w:rsidR="00106B1A" w:rsidRPr="00CD7C3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to keep control</w:t>
      </w:r>
    </w:p>
    <w:p w14:paraId="4D40FD9E" w14:textId="77777777" w:rsidR="00106B1A" w:rsidRPr="00CD7C3D" w:rsidRDefault="00106B1A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</w:p>
    <w:p w14:paraId="514E7CAD" w14:textId="599670B7" w:rsidR="00106B1A" w:rsidRPr="00CD7C3D" w:rsidRDefault="00CD7C3D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</w:t>
      </w:r>
      <w:r w:rsidR="00106B1A" w:rsidRPr="00CD7C3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Feeling good, cheerful, energetic</w:t>
      </w:r>
    </w:p>
    <w:p w14:paraId="4B11D05D" w14:textId="1C463654" w:rsidR="00106B1A" w:rsidRPr="00CD7C3D" w:rsidRDefault="00C05795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</w:t>
      </w:r>
      <w:r w:rsidR="00106B1A" w:rsidRPr="00CD7C3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Satisfied, relaxed, calm</w:t>
      </w:r>
    </w:p>
    <w:p w14:paraId="05735F9F" w14:textId="3C04EA3B" w:rsidR="00106B1A" w:rsidRPr="00CD7C3D" w:rsidRDefault="00C05795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</w:t>
      </w:r>
      <w:r w:rsidR="00106B1A" w:rsidRPr="00CD7C3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Concentrated, serious</w:t>
      </w:r>
    </w:p>
    <w:p w14:paraId="36281674" w14:textId="77777777" w:rsidR="00106B1A" w:rsidRPr="00CD7C3D" w:rsidRDefault="00106B1A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</w:p>
    <w:p w14:paraId="3AF222C1" w14:textId="18244D9D" w:rsidR="00106B1A" w:rsidRPr="00CD7C3D" w:rsidRDefault="00C05795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</w:t>
      </w:r>
      <w:r w:rsidR="00106B1A" w:rsidRPr="00CD7C3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Physical symptoms/pain without cause</w:t>
      </w:r>
    </w:p>
    <w:p w14:paraId="762C0BF2" w14:textId="481112E6" w:rsidR="00106B1A" w:rsidRPr="00CD7C3D" w:rsidRDefault="00C05795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</w:t>
      </w:r>
      <w:r w:rsidR="00106B1A" w:rsidRPr="00CD7C3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Crying</w:t>
      </w:r>
    </w:p>
    <w:p w14:paraId="12D327D8" w14:textId="160A554D" w:rsidR="00106B1A" w:rsidRPr="00CD7C3D" w:rsidRDefault="00C05795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</w:t>
      </w:r>
      <w:r w:rsidR="00106B1A" w:rsidRPr="00CD7C3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No emotions</w:t>
      </w:r>
    </w:p>
    <w:p w14:paraId="49AC56B8" w14:textId="342B1A26" w:rsidR="00106B1A" w:rsidRDefault="00106B1A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</w:p>
    <w:p w14:paraId="7496ED02" w14:textId="1B036463" w:rsidR="00C05795" w:rsidRPr="00C05795" w:rsidRDefault="00C05795" w:rsidP="00106B1A">
      <w:pPr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  <w:lang w:val="en-US"/>
        </w:rPr>
      </w:pPr>
      <w:r w:rsidRPr="00C05795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  <w:lang w:val="en-US"/>
        </w:rPr>
        <w:t>Characteristics of emotions</w:t>
      </w:r>
    </w:p>
    <w:p w14:paraId="383B5B45" w14:textId="62EB6440" w:rsidR="00106B1A" w:rsidRPr="00CD7C3D" w:rsidRDefault="00C05795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</w:t>
      </w:r>
      <w:r w:rsidR="00106B1A" w:rsidRPr="00CD7C3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Extreme</w:t>
      </w:r>
    </w:p>
    <w:p w14:paraId="58294227" w14:textId="09823C84" w:rsidR="00106B1A" w:rsidRPr="00CD7C3D" w:rsidRDefault="00C05795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</w:t>
      </w:r>
      <w:r w:rsidR="00106B1A" w:rsidRPr="00CD7C3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Unstable, stable</w:t>
      </w:r>
    </w:p>
    <w:p w14:paraId="41DBB513" w14:textId="6622CB70" w:rsidR="00106B1A" w:rsidRPr="00CD7C3D" w:rsidRDefault="00C05795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lastRenderedPageBreak/>
        <w:t xml:space="preserve">- </w:t>
      </w:r>
      <w:r w:rsidRPr="00C05795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Phasing out</w:t>
      </w:r>
    </w:p>
    <w:p w14:paraId="24BE6AC1" w14:textId="77777777" w:rsidR="00106B1A" w:rsidRPr="00CD7C3D" w:rsidRDefault="00106B1A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</w:p>
    <w:p w14:paraId="3D8039ED" w14:textId="4D7293F0" w:rsidR="005E70BD" w:rsidRPr="005E70BD" w:rsidRDefault="005E70BD" w:rsidP="00106B1A">
      <w:pPr>
        <w:rPr>
          <w:rFonts w:ascii="Times New Roman" w:hAnsi="Times New Roman" w:cs="Times New Roman"/>
          <w:bCs/>
          <w:i/>
          <w:sz w:val="24"/>
          <w:szCs w:val="24"/>
          <w:u w:val="single"/>
          <w:shd w:val="clear" w:color="auto" w:fill="FFFFFF"/>
          <w:lang w:val="en-US"/>
        </w:rPr>
      </w:pPr>
      <w:r w:rsidRPr="005E70BD">
        <w:rPr>
          <w:rFonts w:ascii="Times New Roman" w:hAnsi="Times New Roman" w:cs="Times New Roman"/>
          <w:bCs/>
          <w:i/>
          <w:sz w:val="24"/>
          <w:szCs w:val="24"/>
          <w:u w:val="single"/>
          <w:shd w:val="clear" w:color="auto" w:fill="FFFFFF"/>
          <w:lang w:val="en-US"/>
        </w:rPr>
        <w:t xml:space="preserve">Did the patient's way of coping with emotions or the disease contribute to this? </w:t>
      </w:r>
    </w:p>
    <w:p w14:paraId="42CED2B4" w14:textId="312EF12F" w:rsidR="005E70BD" w:rsidRPr="005E70BD" w:rsidRDefault="005E70BD" w:rsidP="005E70BD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</w:t>
      </w:r>
      <w:r w:rsidRPr="005E70B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Negative, distant</w:t>
      </w:r>
    </w:p>
    <w:p w14:paraId="340760B8" w14:textId="0B8233C7" w:rsidR="005E70BD" w:rsidRDefault="00E36316" w:rsidP="005E70BD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- Stuck in e</w:t>
      </w:r>
      <w:r w:rsidR="005E70B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motions</w:t>
      </w:r>
    </w:p>
    <w:p w14:paraId="7FCC2D41" w14:textId="77777777" w:rsidR="005E70BD" w:rsidRPr="005E70BD" w:rsidRDefault="005E70BD" w:rsidP="005E70BD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</w:p>
    <w:p w14:paraId="1A16518E" w14:textId="77777777" w:rsidR="005E70BD" w:rsidRPr="005E70BD" w:rsidRDefault="005E70BD" w:rsidP="005E70BD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 w:rsidRPr="005E70B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- Acceptance</w:t>
      </w:r>
    </w:p>
    <w:p w14:paraId="65437ED7" w14:textId="77777777" w:rsidR="005E70BD" w:rsidRPr="005E70BD" w:rsidRDefault="005E70BD" w:rsidP="005E70BD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 w:rsidRPr="005E70B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- Realistic</w:t>
      </w:r>
    </w:p>
    <w:p w14:paraId="0EFC272E" w14:textId="4D410BA2" w:rsidR="00106B1A" w:rsidRDefault="005E70BD" w:rsidP="005E70BD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 w:rsidRPr="005E70B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- Good disease understanding</w:t>
      </w:r>
    </w:p>
    <w:p w14:paraId="53683485" w14:textId="77777777" w:rsidR="005E70BD" w:rsidRPr="00CD7C3D" w:rsidRDefault="005E70BD" w:rsidP="005E70BD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</w:p>
    <w:p w14:paraId="7A77CF66" w14:textId="273723A8" w:rsidR="00106B1A" w:rsidRPr="005E70BD" w:rsidRDefault="005E70BD" w:rsidP="00106B1A">
      <w:pPr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  <w:lang w:val="en-US"/>
        </w:rPr>
      </w:pPr>
      <w:r w:rsidRPr="005E70BD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  <w:lang w:val="en-US"/>
        </w:rPr>
        <w:t xml:space="preserve">Did the patient's behavior contribute to this? </w:t>
      </w:r>
    </w:p>
    <w:p w14:paraId="6B10B48F" w14:textId="77777777" w:rsidR="005E70BD" w:rsidRPr="005E70BD" w:rsidRDefault="005E70BD" w:rsidP="005E70BD">
      <w:pPr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  <w:lang w:val="en-US"/>
        </w:rPr>
      </w:pPr>
      <w:r w:rsidRPr="005E70BD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  <w:lang w:val="en-US"/>
        </w:rPr>
        <w:t>In relation to treatment</w:t>
      </w:r>
    </w:p>
    <w:p w14:paraId="7AEBD4EC" w14:textId="4080EC2E" w:rsidR="005E70BD" w:rsidRPr="005E70BD" w:rsidRDefault="005E70BD" w:rsidP="005E70BD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</w:t>
      </w:r>
      <w:r w:rsidRPr="005E70B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Interference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with treatment</w:t>
      </w:r>
    </w:p>
    <w:p w14:paraId="44544F0E" w14:textId="35FFC101" w:rsidR="005E70BD" w:rsidRPr="005E70BD" w:rsidRDefault="005E70BD" w:rsidP="005E70BD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Interference with clinical </w:t>
      </w:r>
      <w:r w:rsidRPr="005E70B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relationship</w:t>
      </w:r>
    </w:p>
    <w:p w14:paraId="7169A686" w14:textId="3A565448" w:rsidR="005E70BD" w:rsidRPr="005E70BD" w:rsidRDefault="005E70BD" w:rsidP="005E70BD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</w:t>
      </w:r>
      <w:r w:rsidRPr="005E70B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Wrong focus/perspective</w:t>
      </w:r>
    </w:p>
    <w:p w14:paraId="7D2645BB" w14:textId="40B478ED" w:rsidR="005E70BD" w:rsidRPr="005E70BD" w:rsidRDefault="005E70BD" w:rsidP="005E70BD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</w:t>
      </w:r>
      <w:r w:rsidRPr="005E70B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Contact outside consulting hours</w:t>
      </w:r>
    </w:p>
    <w:p w14:paraId="36661D75" w14:textId="01C1184C" w:rsidR="00106B1A" w:rsidRPr="00CD7C3D" w:rsidRDefault="005E70BD" w:rsidP="005E70BD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- Disagreement with relatives</w:t>
      </w:r>
      <w:r w:rsidRPr="005E70B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(goes well vs. does not go well)</w:t>
      </w:r>
    </w:p>
    <w:p w14:paraId="20544EB3" w14:textId="77777777" w:rsidR="00E36316" w:rsidRDefault="00E36316" w:rsidP="00E36316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</w:p>
    <w:p w14:paraId="248848FB" w14:textId="5858B486" w:rsidR="00E36316" w:rsidRPr="00E36316" w:rsidRDefault="00E36316" w:rsidP="00E36316">
      <w:pPr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  <w:lang w:val="en-US"/>
        </w:rPr>
      </w:pPr>
      <w:r w:rsidRPr="00E36316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  <w:lang w:val="en-US"/>
        </w:rPr>
        <w:t>In relation to patient’s (daily) life</w:t>
      </w:r>
    </w:p>
    <w:p w14:paraId="1B649642" w14:textId="57E76E6B" w:rsidR="00E36316" w:rsidRPr="00E36316" w:rsidRDefault="00E36316" w:rsidP="00E36316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</w:t>
      </w:r>
      <w:r w:rsidRPr="00E36316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Interference with activities pursuing life goals</w:t>
      </w:r>
    </w:p>
    <w:p w14:paraId="7CE529FB" w14:textId="73D175F7" w:rsidR="00E36316" w:rsidRPr="00E36316" w:rsidRDefault="00E36316" w:rsidP="00E36316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</w:t>
      </w:r>
      <w:r w:rsidRPr="00E36316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Interference with social functioning</w:t>
      </w:r>
    </w:p>
    <w:p w14:paraId="7E887160" w14:textId="5604642C" w:rsidR="00E36316" w:rsidRPr="00E36316" w:rsidRDefault="00E36316" w:rsidP="00E36316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</w:t>
      </w:r>
      <w:r w:rsidRPr="00E36316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Social isolation</w:t>
      </w:r>
    </w:p>
    <w:p w14:paraId="0684EABF" w14:textId="1D912DA1" w:rsidR="00106B1A" w:rsidRPr="00CD7C3D" w:rsidRDefault="00E36316" w:rsidP="00E36316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- Changed a</w:t>
      </w:r>
      <w:r w:rsidRPr="00E36316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ppearance</w:t>
      </w:r>
    </w:p>
    <w:p w14:paraId="2E5D8560" w14:textId="77777777" w:rsidR="00E36316" w:rsidRDefault="00E36316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</w:p>
    <w:p w14:paraId="5A17829A" w14:textId="39EC9A11" w:rsidR="00106B1A" w:rsidRPr="00E36316" w:rsidRDefault="007531B6" w:rsidP="00106B1A">
      <w:pPr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  <w:lang w:val="en-US"/>
        </w:rPr>
        <w:t xml:space="preserve">Did the </w:t>
      </w:r>
      <w:r w:rsidR="00E36316" w:rsidRPr="00E36316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  <w:lang w:val="en-US"/>
        </w:rPr>
        <w:t>patient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  <w:lang w:val="en-US"/>
        </w:rPr>
        <w:t xml:space="preserve">’s personality </w:t>
      </w:r>
      <w:r w:rsidR="00E36316" w:rsidRPr="00E36316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  <w:lang w:val="en-US"/>
        </w:rPr>
        <w:t>contribute to this?</w:t>
      </w:r>
    </w:p>
    <w:p w14:paraId="52FA3C3D" w14:textId="7F8182BF" w:rsidR="00106B1A" w:rsidRPr="00CD7C3D" w:rsidRDefault="00E36316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</w:t>
      </w:r>
      <w:r w:rsidR="00106B1A" w:rsidRPr="00CD7C3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Personality</w:t>
      </w:r>
    </w:p>
    <w:p w14:paraId="64E5D862" w14:textId="7EBFA346" w:rsidR="00106B1A" w:rsidRPr="00CD7C3D" w:rsidRDefault="00E36316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- Introvert vs. e</w:t>
      </w:r>
      <w:r w:rsidR="00106B1A" w:rsidRPr="00CD7C3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xtravert</w:t>
      </w:r>
    </w:p>
    <w:p w14:paraId="60AB1AD7" w14:textId="6B8CE313" w:rsidR="00106B1A" w:rsidRPr="00CD7C3D" w:rsidRDefault="00E36316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- Quiet person</w:t>
      </w:r>
    </w:p>
    <w:p w14:paraId="1F3191E2" w14:textId="0F67FD2F" w:rsidR="00106B1A" w:rsidRPr="00CD7C3D" w:rsidRDefault="00E36316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 </w:t>
      </w:r>
      <w:r w:rsidR="008A029E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Sensible person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</w:t>
      </w:r>
    </w:p>
    <w:p w14:paraId="4BB65488" w14:textId="19AC5F5F" w:rsidR="00106B1A" w:rsidRPr="00CD7C3D" w:rsidRDefault="00E36316" w:rsidP="00106B1A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- Social network (did</w:t>
      </w:r>
      <w:r w:rsidR="000C1CB0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anyone else influence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the decision to refer</w:t>
      </w:r>
      <w:r w:rsidR="00106B1A" w:rsidRPr="00CD7C3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)</w:t>
      </w:r>
    </w:p>
    <w:p w14:paraId="2A091DAD" w14:textId="016A3FD0" w:rsidR="001B22E1" w:rsidRDefault="001B22E1" w:rsidP="00E36316">
      <w:pPr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  <w:lang w:val="en-US"/>
        </w:rPr>
      </w:pPr>
      <w:r w:rsidRPr="001B22E1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  <w:lang w:val="en-US"/>
        </w:rPr>
        <w:lastRenderedPageBreak/>
        <w:t>Supple</w:t>
      </w:r>
      <w:r w:rsidR="00307682" w:rsidRPr="001B22E1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  <w:lang w:val="en-US"/>
        </w:rPr>
        <w:t>m</w:t>
      </w:r>
      <w:r w:rsidR="00106BC3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  <w:lang w:val="en-US"/>
        </w:rPr>
        <w:t>entary File 2</w:t>
      </w:r>
    </w:p>
    <w:p w14:paraId="641EBF57" w14:textId="77777777" w:rsidR="00106BC3" w:rsidRPr="00106BC3" w:rsidRDefault="00106BC3" w:rsidP="00E36316">
      <w:pPr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  <w:lang w:val="en-US"/>
        </w:rPr>
      </w:pPr>
    </w:p>
    <w:p w14:paraId="78EEDBD7" w14:textId="184CA2DA" w:rsidR="00E57596" w:rsidRDefault="00DD558D" w:rsidP="00106BC3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1B22E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Final c</w:t>
      </w:r>
      <w:r w:rsidR="00307682" w:rsidRPr="001B22E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ode system</w:t>
      </w:r>
    </w:p>
    <w:p w14:paraId="4F105585" w14:textId="77777777" w:rsidR="00106BC3" w:rsidRPr="00106BC3" w:rsidRDefault="00106BC3" w:rsidP="00106BC3">
      <w:pPr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/>
          <w:lang w:val="en-US"/>
        </w:rPr>
      </w:pPr>
    </w:p>
    <w:p w14:paraId="23D73F1D" w14:textId="10E54A07" w:rsidR="001B22E1" w:rsidRPr="001B22E1" w:rsidRDefault="00AA58E6" w:rsidP="001B22E1">
      <w:pPr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1. </w:t>
      </w:r>
      <w:r w:rsidR="001B22E1" w:rsidRPr="001B22E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Differences oncologists and nurses </w:t>
      </w:r>
    </w:p>
    <w:p w14:paraId="139CF708" w14:textId="530CE565" w:rsidR="001B22E1" w:rsidRDefault="00AA58E6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1.1 </w:t>
      </w:r>
      <w:r w:rsidR="001B22E1" w:rsidRPr="001B22E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Usually nurses have more time than oncologists</w:t>
      </w:r>
    </w:p>
    <w:p w14:paraId="6007AA5B" w14:textId="77777777" w:rsidR="00AA58E6" w:rsidRPr="001B22E1" w:rsidRDefault="00AA58E6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14:paraId="07BDA9ED" w14:textId="760392DE" w:rsidR="001B22E1" w:rsidRPr="001B22E1" w:rsidRDefault="00AA58E6" w:rsidP="001B22E1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.</w:t>
      </w:r>
      <w:r w:rsidR="001B22E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S</w:t>
      </w:r>
      <w:r w:rsidR="001B22E1" w:rsidRPr="001B22E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rategy</w:t>
      </w:r>
    </w:p>
    <w:p w14:paraId="122CAF89" w14:textId="3586906F" w:rsidR="001B22E1" w:rsidRPr="00003CB2" w:rsidRDefault="00AA58E6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2.1 </w:t>
      </w:r>
      <w:r w:rsidR="0046771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llowing</w:t>
      </w:r>
      <w:r w:rsidR="00003CB2" w:rsidRPr="00003CB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ime to adjust</w:t>
      </w:r>
    </w:p>
    <w:p w14:paraId="5756C45B" w14:textId="38DBA5BC" w:rsidR="001B22E1" w:rsidRDefault="00AA58E6" w:rsidP="00003CB2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2.2 </w:t>
      </w:r>
      <w:r w:rsidR="00003CB2" w:rsidRPr="00003CB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Making a decision over time and within context  </w:t>
      </w:r>
    </w:p>
    <w:p w14:paraId="5D71FABB" w14:textId="77777777" w:rsidR="00AA58E6" w:rsidRPr="00003CB2" w:rsidRDefault="00AA58E6" w:rsidP="00003CB2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14:paraId="36B7A9A1" w14:textId="311A147C" w:rsidR="001B22E1" w:rsidRDefault="00AA58E6" w:rsidP="001B22E1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3. </w:t>
      </w:r>
      <w:r w:rsidR="00003CB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Risk and protective factors </w:t>
      </w:r>
    </w:p>
    <w:p w14:paraId="13FA67B7" w14:textId="760451C9" w:rsidR="00003CB2" w:rsidRPr="008A029E" w:rsidRDefault="00AA58E6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3.1 </w:t>
      </w:r>
      <w:r w:rsidR="00003CB2" w:rsidRPr="008A029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ersonal factors</w:t>
      </w:r>
    </w:p>
    <w:p w14:paraId="5B4C2937" w14:textId="409EBB81" w:rsidR="00003CB2" w:rsidRPr="008A029E" w:rsidRDefault="00AA58E6" w:rsidP="00003CB2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3.1.1 </w:t>
      </w:r>
      <w:r w:rsidR="00003CB2" w:rsidRPr="008A029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History of emotional problems</w:t>
      </w:r>
    </w:p>
    <w:p w14:paraId="40ECCB46" w14:textId="5936981E" w:rsidR="00003CB2" w:rsidRPr="008A029E" w:rsidRDefault="00AA58E6" w:rsidP="00003CB2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3.1.1.1 </w:t>
      </w:r>
      <w:r w:rsidR="00003CB2" w:rsidRPr="008A029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Visit to psychologist</w:t>
      </w:r>
    </w:p>
    <w:p w14:paraId="63E79743" w14:textId="6F636279" w:rsidR="00003CB2" w:rsidRPr="008A029E" w:rsidRDefault="00AA58E6" w:rsidP="00003CB2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3.1.1.2 </w:t>
      </w:r>
      <w:r w:rsidR="00003CB2" w:rsidRPr="008A029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Burn-out</w:t>
      </w:r>
    </w:p>
    <w:p w14:paraId="1EE84803" w14:textId="2DDA6677" w:rsidR="001B22E1" w:rsidRPr="008A029E" w:rsidRDefault="00AA58E6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3.1.2 </w:t>
      </w:r>
      <w:r w:rsidR="00003CB2" w:rsidRPr="008A029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pecific character traits</w:t>
      </w:r>
    </w:p>
    <w:p w14:paraId="02D0B3E4" w14:textId="72A69145" w:rsidR="00003CB2" w:rsidRPr="008A029E" w:rsidRDefault="00AA58E6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3.1.2.1 </w:t>
      </w:r>
      <w:r w:rsidR="00003CB2" w:rsidRPr="008A029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Worrying</w:t>
      </w:r>
    </w:p>
    <w:p w14:paraId="0760FCB8" w14:textId="358FE1D1" w:rsidR="00003CB2" w:rsidRPr="008A029E" w:rsidRDefault="00AA58E6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3.1.2.2 </w:t>
      </w:r>
      <w:r w:rsidR="00003CB2" w:rsidRPr="008A029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Hyperactive</w:t>
      </w:r>
    </w:p>
    <w:p w14:paraId="7ED312F5" w14:textId="6FEBAB0C" w:rsidR="00003CB2" w:rsidRPr="008A029E" w:rsidRDefault="00AA58E6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3.1.2.3 </w:t>
      </w:r>
      <w:r w:rsidR="00003CB2" w:rsidRPr="008A029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n</w:t>
      </w:r>
      <w:r w:rsidR="00003CB2" w:rsidRPr="008A029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xious</w:t>
      </w:r>
    </w:p>
    <w:p w14:paraId="780DA2C8" w14:textId="225D12CE" w:rsidR="00003CB2" w:rsidRPr="00003CB2" w:rsidRDefault="00AA58E6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3.1.2.4 </w:t>
      </w:r>
      <w:r w:rsidR="00003CB2" w:rsidRPr="00003CB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Urge to control</w:t>
      </w:r>
    </w:p>
    <w:p w14:paraId="565D6653" w14:textId="0D7ABE44" w:rsidR="00003CB2" w:rsidRPr="00003CB2" w:rsidRDefault="00AA58E6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3.1.2.5 </w:t>
      </w:r>
      <w:r w:rsidR="00003CB2" w:rsidRPr="00003CB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Realistic</w:t>
      </w:r>
    </w:p>
    <w:p w14:paraId="58741266" w14:textId="7E8A0195" w:rsidR="00003CB2" w:rsidRPr="00003CB2" w:rsidRDefault="00AA58E6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3.1.2.6 </w:t>
      </w:r>
      <w:r w:rsidR="00003CB2" w:rsidRPr="00003CB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otivated</w:t>
      </w:r>
    </w:p>
    <w:p w14:paraId="0F0C099A" w14:textId="5D23E84E" w:rsidR="00003CB2" w:rsidRDefault="00AA58E6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3.1.2.7 </w:t>
      </w:r>
      <w:r w:rsidR="00003CB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alm</w:t>
      </w:r>
    </w:p>
    <w:p w14:paraId="3E5005DA" w14:textId="24E32A9C" w:rsidR="00F135B2" w:rsidRDefault="00AA58E6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3.1.2.8 </w:t>
      </w:r>
      <w:r w:rsidR="00F135B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ober minded</w:t>
      </w:r>
    </w:p>
    <w:p w14:paraId="3847B328" w14:textId="49960A2E" w:rsidR="00F135B2" w:rsidRDefault="00AA58E6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3.1.2.9 </w:t>
      </w:r>
      <w:r w:rsidR="00F135B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Optimistic</w:t>
      </w:r>
    </w:p>
    <w:p w14:paraId="1C11608D" w14:textId="77777777" w:rsidR="008C278E" w:rsidRPr="00003CB2" w:rsidRDefault="008C278E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14:paraId="6EA19A68" w14:textId="5455A1F4" w:rsidR="00003CB2" w:rsidRDefault="00216B29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3.2 </w:t>
      </w:r>
      <w:r w:rsidR="00F135B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ocial context</w:t>
      </w:r>
    </w:p>
    <w:p w14:paraId="197974B4" w14:textId="01185EDD" w:rsidR="00F135B2" w:rsidRDefault="00216B29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3.2.1 </w:t>
      </w:r>
      <w:r w:rsidR="00F135B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ocial support</w:t>
      </w:r>
    </w:p>
    <w:p w14:paraId="677ECB38" w14:textId="2A9CE311" w:rsidR="00F135B2" w:rsidRDefault="00216B29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3.2.1.1 </w:t>
      </w:r>
      <w:r w:rsidR="00F135B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G</w:t>
      </w:r>
      <w:r w:rsidR="00F135B2" w:rsidRPr="00F135B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ood social support system</w:t>
      </w:r>
    </w:p>
    <w:p w14:paraId="3E01ADB1" w14:textId="6A262EC8" w:rsidR="00F135B2" w:rsidRDefault="00216B29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lastRenderedPageBreak/>
        <w:t xml:space="preserve">3.2.1.2 </w:t>
      </w:r>
      <w:r w:rsidR="00F135B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Weak social support system</w:t>
      </w:r>
    </w:p>
    <w:p w14:paraId="55DDA09F" w14:textId="77777777" w:rsidR="008C278E" w:rsidRDefault="008C278E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14:paraId="1A0F171F" w14:textId="33728DB8" w:rsidR="00F135B2" w:rsidRDefault="00216B29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3.3. </w:t>
      </w:r>
      <w:r w:rsidR="00F135B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Disease and treatment related factors</w:t>
      </w:r>
    </w:p>
    <w:p w14:paraId="5875A6C0" w14:textId="7D391DF6" w:rsidR="00F135B2" w:rsidRDefault="00216B29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3.3.1 </w:t>
      </w:r>
      <w:r w:rsidR="00F135B2" w:rsidRPr="00216B2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xtreme side effects</w:t>
      </w:r>
    </w:p>
    <w:p w14:paraId="133F4F0C" w14:textId="42DDE64B" w:rsidR="00216B29" w:rsidRDefault="00216B29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3.3.2 Comorbidity</w:t>
      </w:r>
    </w:p>
    <w:p w14:paraId="55D8B006" w14:textId="2114A00E" w:rsidR="00216B29" w:rsidRDefault="00216B29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3.3.3 Relatively </w:t>
      </w:r>
      <w:r w:rsidR="0046771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ressful treatment</w:t>
      </w:r>
    </w:p>
    <w:p w14:paraId="261DD184" w14:textId="63F84582" w:rsidR="00216B29" w:rsidRDefault="00216B29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3.3.4 </w:t>
      </w:r>
      <w:r w:rsidR="0046771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Long or rapid</w:t>
      </w:r>
      <w:r w:rsidRPr="00216B2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disease trajectory</w:t>
      </w:r>
    </w:p>
    <w:p w14:paraId="5825A29B" w14:textId="77777777" w:rsidR="00216B29" w:rsidRDefault="00216B29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14:paraId="7B933EF5" w14:textId="5CCAC780" w:rsidR="00216B29" w:rsidRDefault="00216B29" w:rsidP="001B22E1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216B2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4. Indicators for a referral</w:t>
      </w:r>
    </w:p>
    <w:p w14:paraId="6A544FF7" w14:textId="14B4F997" w:rsidR="00216B29" w:rsidRPr="00216B29" w:rsidRDefault="00216B29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216B2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1 Characteristics of emotions</w:t>
      </w:r>
    </w:p>
    <w:p w14:paraId="7DD7C069" w14:textId="58613EF7" w:rsidR="00216B29" w:rsidRDefault="00216B29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216B2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1.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1 Intensity </w:t>
      </w:r>
    </w:p>
    <w:p w14:paraId="25B964B2" w14:textId="6F444FB7" w:rsidR="00216B29" w:rsidRDefault="00216B29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1.1.1 Extreme emotions</w:t>
      </w:r>
    </w:p>
    <w:p w14:paraId="2AB31E1C" w14:textId="1F5945D2" w:rsidR="00216B29" w:rsidRDefault="00216B29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216B2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1.1.1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1 No emotions at all</w:t>
      </w:r>
    </w:p>
    <w:p w14:paraId="3ED84CA6" w14:textId="7BDFD81F" w:rsidR="00216B29" w:rsidRDefault="00216B29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1.1.1.2</w:t>
      </w:r>
      <w:r w:rsidR="0074380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Very d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pressed</w:t>
      </w:r>
    </w:p>
    <w:p w14:paraId="315A373F" w14:textId="3B0F3202" w:rsidR="00216B29" w:rsidRDefault="00216B29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216B2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1.1.1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3 Disproportionally anxious</w:t>
      </w:r>
    </w:p>
    <w:p w14:paraId="50FE3E48" w14:textId="76C1DF53" w:rsidR="00216B29" w:rsidRDefault="00216B29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216B2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1.1.1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4 Severe panic</w:t>
      </w:r>
    </w:p>
    <w:p w14:paraId="06A15E74" w14:textId="20909A05" w:rsidR="00E66B47" w:rsidRDefault="00E66B47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E66B4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1.1.1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.5 A lot of crying </w:t>
      </w:r>
    </w:p>
    <w:p w14:paraId="66716E6E" w14:textId="6A18DADF" w:rsidR="00E66B47" w:rsidRDefault="00E66B47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1.1.1.6 E</w:t>
      </w:r>
      <w:r w:rsidRPr="00E66B4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xtremely angry</w:t>
      </w:r>
    </w:p>
    <w:p w14:paraId="56919CD7" w14:textId="03630983" w:rsidR="00E66B47" w:rsidRDefault="005A707B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1.1.1.8</w:t>
      </w:r>
      <w:r w:rsidR="00E66B4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Great sadness</w:t>
      </w:r>
    </w:p>
    <w:p w14:paraId="4AABD94E" w14:textId="37F414C1" w:rsidR="00E66B47" w:rsidRDefault="005A707B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1.1.1.9</w:t>
      </w:r>
      <w:r w:rsidR="00E66B47" w:rsidRPr="00E66B47">
        <w:t xml:space="preserve"> </w:t>
      </w:r>
      <w:r w:rsidR="00E66B4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</w:t>
      </w:r>
      <w:r w:rsidR="00E66B47" w:rsidRPr="00E66B4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ny different emotions together</w:t>
      </w:r>
    </w:p>
    <w:p w14:paraId="30B97ECE" w14:textId="532B4EFE" w:rsidR="00E66B47" w:rsidRDefault="00E66B47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1.2 Course of emotions</w:t>
      </w:r>
    </w:p>
    <w:p w14:paraId="3F824E80" w14:textId="3B1A11C7" w:rsidR="00E66B47" w:rsidRDefault="00E66B47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1.2.1 Stable emotions</w:t>
      </w:r>
    </w:p>
    <w:p w14:paraId="54528FAF" w14:textId="05C7AD60" w:rsidR="00E66B47" w:rsidRDefault="00E66B47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1.2.2</w:t>
      </w:r>
      <w:r w:rsidRPr="00E66B47">
        <w:t xml:space="preserve"> </w:t>
      </w:r>
      <w:r>
        <w:t xml:space="preserve"> </w:t>
      </w:r>
      <w:r w:rsidRPr="00E66B4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Not getting stuck in emotions</w:t>
      </w:r>
    </w:p>
    <w:p w14:paraId="5852E828" w14:textId="3292C8CF" w:rsidR="00E66B47" w:rsidRDefault="00E66B47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1.2.3 Lingering emotions</w:t>
      </w:r>
    </w:p>
    <w:p w14:paraId="442E720F" w14:textId="118992B8" w:rsidR="00E66B47" w:rsidRDefault="00E66B47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1.2.3.1 P</w:t>
      </w:r>
      <w:r w:rsidRPr="00E66B4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rsistent stress</w:t>
      </w:r>
    </w:p>
    <w:p w14:paraId="783AE720" w14:textId="4D2C39EA" w:rsidR="00E66B47" w:rsidRDefault="00E66B47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1.2.3.2 Always angry</w:t>
      </w:r>
    </w:p>
    <w:p w14:paraId="34B6ABD6" w14:textId="69F6A546" w:rsidR="00E66B47" w:rsidRDefault="00E66B47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1.2.3.3</w:t>
      </w:r>
      <w:r w:rsidR="0074380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Persistent anxiety</w:t>
      </w:r>
    </w:p>
    <w:p w14:paraId="362F6531" w14:textId="357E03EA" w:rsidR="00743804" w:rsidRDefault="00743804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1.2.3.4 Persistent grief</w:t>
      </w:r>
    </w:p>
    <w:p w14:paraId="3E68EB72" w14:textId="6BF265D3" w:rsidR="00743804" w:rsidRDefault="00743804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4.1.2.4 </w:t>
      </w:r>
      <w:r w:rsidRPr="0074380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ncreasing emotions</w:t>
      </w:r>
    </w:p>
    <w:p w14:paraId="4D3934F4" w14:textId="396B8953" w:rsidR="00743804" w:rsidRDefault="00743804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74380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lastRenderedPageBreak/>
        <w:t>4.1.2.4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1 More sad</w:t>
      </w:r>
    </w:p>
    <w:p w14:paraId="6D800DA4" w14:textId="537530A8" w:rsidR="00743804" w:rsidRDefault="00743804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74380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1.2.4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2 Increasing stress</w:t>
      </w:r>
    </w:p>
    <w:p w14:paraId="51D87A2B" w14:textId="7C2A226A" w:rsidR="00743804" w:rsidRDefault="00743804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74380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1.2.4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3 More anxiety</w:t>
      </w:r>
    </w:p>
    <w:p w14:paraId="77773883" w14:textId="77FB4176" w:rsidR="00743804" w:rsidRDefault="00743804" w:rsidP="001B22E1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74380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1.2.4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4 More fatigue</w:t>
      </w:r>
    </w:p>
    <w:p w14:paraId="6B47FC2F" w14:textId="77777777" w:rsidR="008C278E" w:rsidRDefault="008C278E" w:rsidP="00216B29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14:paraId="2D3C5565" w14:textId="58CCF513" w:rsidR="00216B29" w:rsidRPr="00216B29" w:rsidRDefault="008C278E" w:rsidP="00216B29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4.2 </w:t>
      </w:r>
      <w:r w:rsidR="00216B29" w:rsidRPr="00216B2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mpact of emotions</w:t>
      </w:r>
    </w:p>
    <w:p w14:paraId="7EA4BF08" w14:textId="7E2CF81A" w:rsidR="00216B29" w:rsidRDefault="008C278E" w:rsidP="00216B29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4.2.1 </w:t>
      </w:r>
      <w:r w:rsidR="00216B29" w:rsidRPr="00216B2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motions interfering with patient’s daily life</w:t>
      </w:r>
    </w:p>
    <w:p w14:paraId="1E370A03" w14:textId="7AAD024B" w:rsidR="008C278E" w:rsidRDefault="008C278E" w:rsidP="00216B29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4.2.1.1 </w:t>
      </w:r>
      <w:r w:rsidRPr="008C278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Fatigue and sleep problems due to emotions</w:t>
      </w:r>
    </w:p>
    <w:p w14:paraId="64AD57DB" w14:textId="26CBAC98" w:rsidR="007F6731" w:rsidRDefault="007F6731" w:rsidP="00216B29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4.2.1.1 Not engaging in activities, no reintegation </w:t>
      </w:r>
    </w:p>
    <w:p w14:paraId="6EA914F7" w14:textId="772F3E7D" w:rsidR="007F6731" w:rsidRDefault="007F6731" w:rsidP="00216B29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2.2</w:t>
      </w:r>
      <w:r w:rsidRPr="007F673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Emotions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not </w:t>
      </w:r>
      <w:r w:rsidRPr="007F673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nterfering with patient’s daily life</w:t>
      </w:r>
    </w:p>
    <w:p w14:paraId="4D421A43" w14:textId="77777777" w:rsidR="00BA6641" w:rsidRDefault="007F6731" w:rsidP="00216B29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2.2.1 E</w:t>
      </w:r>
      <w:r w:rsidRPr="007F673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ngaging in activities</w:t>
      </w:r>
    </w:p>
    <w:p w14:paraId="6C362645" w14:textId="40BC2A32" w:rsidR="007F6731" w:rsidRDefault="00BA6641" w:rsidP="00216B29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2.2.1.1 Work</w:t>
      </w:r>
    </w:p>
    <w:p w14:paraId="0DAB9D01" w14:textId="0ABA0592" w:rsidR="00BA6641" w:rsidRDefault="00B84B7F" w:rsidP="00216B29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2.2.1.2 Leisure</w:t>
      </w:r>
    </w:p>
    <w:p w14:paraId="114190B8" w14:textId="6F40D450" w:rsidR="00216B29" w:rsidRDefault="00F113F2" w:rsidP="00216B29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2.3</w:t>
      </w:r>
      <w:r w:rsidR="007F673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216B29" w:rsidRPr="00216B2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mo</w:t>
      </w:r>
      <w:r w:rsidR="0046771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ions interfering with patient</w:t>
      </w:r>
      <w:r w:rsidR="00216B29" w:rsidRPr="00216B2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reatment</w:t>
      </w:r>
    </w:p>
    <w:p w14:paraId="65A9AA0D" w14:textId="312A7C41" w:rsidR="007F6731" w:rsidRDefault="00F113F2" w:rsidP="00216B29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2.3</w:t>
      </w:r>
      <w:r w:rsidR="007F673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.1 </w:t>
      </w:r>
      <w:r w:rsidR="007F6731" w:rsidRPr="007F673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reatment impeded by emotions</w:t>
      </w:r>
    </w:p>
    <w:p w14:paraId="411B9650" w14:textId="4B7C6460" w:rsidR="007F6731" w:rsidRDefault="00F113F2" w:rsidP="00216B29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2.3</w:t>
      </w:r>
      <w:r w:rsidR="007F673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2 C</w:t>
      </w:r>
      <w:r w:rsidR="007F6731" w:rsidRPr="007F673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nnot make decisions</w:t>
      </w:r>
    </w:p>
    <w:p w14:paraId="03432E4A" w14:textId="19CAA127" w:rsidR="007F6731" w:rsidRDefault="00F113F2" w:rsidP="00216B29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2.3</w:t>
      </w:r>
      <w:r w:rsidR="007F673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3 Contact with clinical staff</w:t>
      </w:r>
    </w:p>
    <w:p w14:paraId="6848803A" w14:textId="6DC82D70" w:rsidR="007F6731" w:rsidRDefault="00F113F2" w:rsidP="00216B29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2.3</w:t>
      </w:r>
      <w:r w:rsidR="007F6731" w:rsidRPr="007F673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3</w:t>
      </w:r>
      <w:r w:rsidR="007F673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1 Claiming</w:t>
      </w:r>
    </w:p>
    <w:p w14:paraId="414FA070" w14:textId="5813970B" w:rsidR="007F6731" w:rsidRDefault="00F113F2" w:rsidP="00216B29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2.3</w:t>
      </w:r>
      <w:r w:rsidR="007F673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3.2 S</w:t>
      </w:r>
      <w:r w:rsidR="007F6731" w:rsidRPr="007F673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arch for confirmation</w:t>
      </w:r>
    </w:p>
    <w:p w14:paraId="712B57C9" w14:textId="40512515" w:rsidR="007F6731" w:rsidRDefault="00F113F2" w:rsidP="00216B29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2.3</w:t>
      </w:r>
      <w:r w:rsidR="007F673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3.3</w:t>
      </w:r>
      <w:r w:rsidR="007F6731" w:rsidRPr="007F6731">
        <w:t xml:space="preserve"> </w:t>
      </w:r>
      <w:r w:rsidR="007F673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 </w:t>
      </w:r>
      <w:r w:rsidR="007F6731" w:rsidRPr="007F673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lot of (telephone) contac</w:t>
      </w:r>
      <w:r w:rsidR="006A3EB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</w:t>
      </w:r>
      <w:bookmarkStart w:id="0" w:name="_GoBack"/>
      <w:bookmarkEnd w:id="0"/>
    </w:p>
    <w:p w14:paraId="4ABFA410" w14:textId="77777777" w:rsidR="000A7674" w:rsidRDefault="000A7674" w:rsidP="00216B29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14:paraId="22FA73E3" w14:textId="136F93B5" w:rsidR="001B22E1" w:rsidRPr="00106BC3" w:rsidRDefault="0011129B" w:rsidP="00106BC3">
      <w:pPr>
        <w:pStyle w:val="EndNoteBibliography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.2.4</w:t>
      </w:r>
      <w:r w:rsidR="000A767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106BC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Unexplained somatic symptoms</w:t>
      </w:r>
    </w:p>
    <w:p w14:paraId="208310B1" w14:textId="77777777" w:rsidR="007F1856" w:rsidRPr="008A029E" w:rsidRDefault="007F1856" w:rsidP="00BE6BB9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097510F7" w14:textId="43946D47" w:rsidR="00307682" w:rsidRPr="0059192D" w:rsidRDefault="00307682" w:rsidP="0059192D">
      <w:pPr>
        <w:rPr>
          <w:rFonts w:ascii="Times New Roman" w:hAnsi="Times New Roman" w:cs="Times New Roman"/>
          <w:b/>
          <w:bCs/>
          <w:noProof/>
          <w:sz w:val="24"/>
          <w:szCs w:val="24"/>
          <w:u w:val="single"/>
          <w:shd w:val="clear" w:color="auto" w:fill="FFFFFF"/>
          <w:lang w:val="en-US"/>
        </w:rPr>
      </w:pPr>
    </w:p>
    <w:sectPr w:rsidR="00307682" w:rsidRPr="0059192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3D6A9" w16cex:dateUtc="2020-11-09T13:54:00Z"/>
  <w16cex:commentExtensible w16cex:durableId="2353D8C3" w16cex:dateUtc="2020-11-09T14:03:00Z"/>
  <w16cex:commentExtensible w16cex:durableId="2353D903" w16cex:dateUtc="2020-11-09T14:04:00Z"/>
  <w16cex:commentExtensible w16cex:durableId="2353D864" w16cex:dateUtc="2020-11-09T14:01:00Z"/>
  <w16cex:commentExtensible w16cex:durableId="23550B21" w16cex:dateUtc="2020-11-10T11:50:00Z"/>
  <w16cex:commentExtensible w16cex:durableId="23550B5E" w16cex:dateUtc="2020-11-10T11:51:00Z"/>
  <w16cex:commentExtensible w16cex:durableId="23550F12" w16cex:dateUtc="2020-11-10T12:07:00Z"/>
  <w16cex:commentExtensible w16cex:durableId="235511B3" w16cex:dateUtc="2020-11-10T12:18:00Z"/>
  <w16cex:commentExtensible w16cex:durableId="23550D30" w16cex:dateUtc="2020-11-10T11:59:00Z"/>
  <w16cex:commentExtensible w16cex:durableId="23550D37" w16cex:dateUtc="2020-11-10T11:59:00Z"/>
  <w16cex:commentExtensible w16cex:durableId="23550DDD" w16cex:dateUtc="2020-11-10T12:02:00Z"/>
  <w16cex:commentExtensible w16cex:durableId="23551107" w16cex:dateUtc="2020-11-10T12:15:00Z"/>
  <w16cex:commentExtensible w16cex:durableId="23551371" w16cex:dateUtc="2020-11-10T12:26:00Z"/>
  <w16cex:commentExtensible w16cex:durableId="2355140E" w16cex:dateUtc="2020-11-10T12:28:00Z"/>
  <w16cex:commentExtensible w16cex:durableId="23551540" w16cex:dateUtc="2020-11-10T12:33:00Z"/>
  <w16cex:commentExtensible w16cex:durableId="235515B1" w16cex:dateUtc="2020-11-10T12:35:00Z"/>
  <w16cex:commentExtensible w16cex:durableId="23551633" w16cex:dateUtc="2020-11-10T12:37:00Z"/>
  <w16cex:commentExtensible w16cex:durableId="23551663" w16cex:dateUtc="2020-11-10T12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215C32A" w16cid:durableId="2353D6A9"/>
  <w16cid:commentId w16cid:paraId="331617DC" w16cid:durableId="2353D8C3"/>
  <w16cid:commentId w16cid:paraId="7DA6D535" w16cid:durableId="2353D903"/>
  <w16cid:commentId w16cid:paraId="341BE1B4" w16cid:durableId="2353D864"/>
  <w16cid:commentId w16cid:paraId="2748F8BF" w16cid:durableId="23550B21"/>
  <w16cid:commentId w16cid:paraId="5E4C6D3F" w16cid:durableId="23550B5E"/>
  <w16cid:commentId w16cid:paraId="4A067AA5" w16cid:durableId="23550F12"/>
  <w16cid:commentId w16cid:paraId="2FB3DF47" w16cid:durableId="235511B3"/>
  <w16cid:commentId w16cid:paraId="3A00903A" w16cid:durableId="2353B197"/>
  <w16cid:commentId w16cid:paraId="01B5A6A0" w16cid:durableId="23550D30"/>
  <w16cid:commentId w16cid:paraId="35B99705" w16cid:durableId="23550D37"/>
  <w16cid:commentId w16cid:paraId="3147CFB3" w16cid:durableId="23550DDD"/>
  <w16cid:commentId w16cid:paraId="014A0CC3" w16cid:durableId="23551107"/>
  <w16cid:commentId w16cid:paraId="2846081F" w16cid:durableId="2353B198"/>
  <w16cid:commentId w16cid:paraId="246018AF" w16cid:durableId="2353B199"/>
  <w16cid:commentId w16cid:paraId="2A415A52" w16cid:durableId="2353B19A"/>
  <w16cid:commentId w16cid:paraId="024E2478" w16cid:durableId="2353B19B"/>
  <w16cid:commentId w16cid:paraId="2236F8FD" w16cid:durableId="2353B19C"/>
  <w16cid:commentId w16cid:paraId="320ABDCC" w16cid:durableId="2353B19D"/>
  <w16cid:commentId w16cid:paraId="6CBD2AF2" w16cid:durableId="23551371"/>
  <w16cid:commentId w16cid:paraId="76B41B0E" w16cid:durableId="2355140E"/>
  <w16cid:commentId w16cid:paraId="07D0288E" w16cid:durableId="23551540"/>
  <w16cid:commentId w16cid:paraId="7F869FDE" w16cid:durableId="235515B1"/>
  <w16cid:commentId w16cid:paraId="5480265F" w16cid:durableId="23551633"/>
  <w16cid:commentId w16cid:paraId="3D2E786B" w16cid:durableId="2353B19E"/>
  <w16cid:commentId w16cid:paraId="078096C3" w16cid:durableId="23551663"/>
  <w16cid:commentId w16cid:paraId="7E8F0855" w16cid:durableId="2353B19F"/>
  <w16cid:commentId w16cid:paraId="64AC5C89" w16cid:durableId="2353B1A0"/>
  <w16cid:commentId w16cid:paraId="25EE8030" w16cid:durableId="2353B1A1"/>
  <w16cid:commentId w16cid:paraId="30F8C7CC" w16cid:durableId="2353B1A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9562A0" w14:textId="77777777" w:rsidR="007B07E0" w:rsidRDefault="007B07E0" w:rsidP="00094543">
      <w:pPr>
        <w:spacing w:after="0" w:line="240" w:lineRule="auto"/>
      </w:pPr>
      <w:r>
        <w:separator/>
      </w:r>
    </w:p>
  </w:endnote>
  <w:endnote w:type="continuationSeparator" w:id="0">
    <w:p w14:paraId="432FA96E" w14:textId="77777777" w:rsidR="007B07E0" w:rsidRDefault="007B07E0" w:rsidP="00094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0471788"/>
      <w:docPartObj>
        <w:docPartGallery w:val="Page Numbers (Bottom of Page)"/>
        <w:docPartUnique/>
      </w:docPartObj>
    </w:sdtPr>
    <w:sdtEndPr/>
    <w:sdtContent>
      <w:p w14:paraId="40CB5D0E" w14:textId="6FFA1330" w:rsidR="007B07E0" w:rsidRDefault="007B07E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3EB6">
          <w:rPr>
            <w:noProof/>
          </w:rPr>
          <w:t>6</w:t>
        </w:r>
        <w:r>
          <w:fldChar w:fldCharType="end"/>
        </w:r>
      </w:p>
    </w:sdtContent>
  </w:sdt>
  <w:p w14:paraId="61C56581" w14:textId="77777777" w:rsidR="007B07E0" w:rsidRDefault="007B07E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7DA58F" w14:textId="77777777" w:rsidR="007B07E0" w:rsidRDefault="007B07E0" w:rsidP="00094543">
      <w:pPr>
        <w:spacing w:after="0" w:line="240" w:lineRule="auto"/>
      </w:pPr>
      <w:r>
        <w:separator/>
      </w:r>
    </w:p>
  </w:footnote>
  <w:footnote w:type="continuationSeparator" w:id="0">
    <w:p w14:paraId="24B230D0" w14:textId="77777777" w:rsidR="007B07E0" w:rsidRDefault="007B07E0" w:rsidP="000945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5564C"/>
    <w:multiLevelType w:val="hybridMultilevel"/>
    <w:tmpl w:val="E578BFDC"/>
    <w:lvl w:ilvl="0" w:tplc="3E408CFA">
      <w:start w:val="1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87357A8"/>
    <w:multiLevelType w:val="hybridMultilevel"/>
    <w:tmpl w:val="32A6534A"/>
    <w:lvl w:ilvl="0" w:tplc="CB98156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6D0A1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90A9E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A08D5A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55AAAF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54EA3A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3B452D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4F8A4D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7C8347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98011A9"/>
    <w:multiLevelType w:val="hybridMultilevel"/>
    <w:tmpl w:val="549C7510"/>
    <w:lvl w:ilvl="0" w:tplc="74CAFA3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B82ED7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5A0E41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5DA959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DD2F36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3F4E4B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6E6D17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5D40D2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FE4D0B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14373E4"/>
    <w:multiLevelType w:val="hybridMultilevel"/>
    <w:tmpl w:val="35E64252"/>
    <w:lvl w:ilvl="0" w:tplc="DA1E7140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866975"/>
    <w:multiLevelType w:val="hybridMultilevel"/>
    <w:tmpl w:val="F8B85248"/>
    <w:lvl w:ilvl="0" w:tplc="E82A22C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89151F"/>
    <w:multiLevelType w:val="hybridMultilevel"/>
    <w:tmpl w:val="389C2D44"/>
    <w:lvl w:ilvl="0" w:tplc="32E008D6">
      <w:start w:val="1"/>
      <w:numFmt w:val="bullet"/>
      <w:lvlText w:val="-"/>
      <w:lvlJc w:val="left"/>
      <w:pPr>
        <w:ind w:left="1125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6" w15:restartNumberingAfterBreak="0">
    <w:nsid w:val="18DD08FE"/>
    <w:multiLevelType w:val="hybridMultilevel"/>
    <w:tmpl w:val="144049F4"/>
    <w:lvl w:ilvl="0" w:tplc="673E479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625742"/>
    <w:multiLevelType w:val="hybridMultilevel"/>
    <w:tmpl w:val="8344670A"/>
    <w:lvl w:ilvl="0" w:tplc="323ED0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442903"/>
    <w:multiLevelType w:val="hybridMultilevel"/>
    <w:tmpl w:val="218C72C0"/>
    <w:lvl w:ilvl="0" w:tplc="A2727AB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ABC95B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3B8ED2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B12F1E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31AD92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D46D53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3EA032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9643B6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E76713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21B14545"/>
    <w:multiLevelType w:val="hybridMultilevel"/>
    <w:tmpl w:val="63A2CDBC"/>
    <w:lvl w:ilvl="0" w:tplc="5D5C192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5B8427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7B66CB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CB0B5A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758BBF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00853F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1CC87E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FCCF9D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C2A2B8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21E57792"/>
    <w:multiLevelType w:val="hybridMultilevel"/>
    <w:tmpl w:val="F9E8FA84"/>
    <w:lvl w:ilvl="0" w:tplc="829C034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455F3F"/>
    <w:multiLevelType w:val="hybridMultilevel"/>
    <w:tmpl w:val="0FAC973E"/>
    <w:lvl w:ilvl="0" w:tplc="B7B40C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465BEC"/>
    <w:multiLevelType w:val="hybridMultilevel"/>
    <w:tmpl w:val="6F047C5C"/>
    <w:lvl w:ilvl="0" w:tplc="43BE421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BD67D7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188E70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E6A543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6749EA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19CD2D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21616D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2C5CC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506B6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28213A80"/>
    <w:multiLevelType w:val="hybridMultilevel"/>
    <w:tmpl w:val="26C25DFE"/>
    <w:lvl w:ilvl="0" w:tplc="7580282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BE81DB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E1E09B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13EE30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C8095F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9DA3C9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C08B80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1828E0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8FA4B2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29445582"/>
    <w:multiLevelType w:val="hybridMultilevel"/>
    <w:tmpl w:val="0434B714"/>
    <w:lvl w:ilvl="0" w:tplc="FB8A74B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A47BEA"/>
    <w:multiLevelType w:val="hybridMultilevel"/>
    <w:tmpl w:val="313E8BC2"/>
    <w:lvl w:ilvl="0" w:tplc="29B69FB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41696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1C042C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EE8FA3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980311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970755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1D272E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F3CB0B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FA9B4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32D4378F"/>
    <w:multiLevelType w:val="hybridMultilevel"/>
    <w:tmpl w:val="62409888"/>
    <w:lvl w:ilvl="0" w:tplc="3D7C2D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B09BD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57CA7F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922491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9C23BC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4C219B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74E1BA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4CADD1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06AC4D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3F712492"/>
    <w:multiLevelType w:val="hybridMultilevel"/>
    <w:tmpl w:val="F370A53E"/>
    <w:lvl w:ilvl="0" w:tplc="3BE2A2C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8041B6"/>
    <w:multiLevelType w:val="hybridMultilevel"/>
    <w:tmpl w:val="2FC02AD2"/>
    <w:lvl w:ilvl="0" w:tplc="39EC5D9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5F0911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F8B8B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ACAD36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D0A70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C56045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C84321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C8E058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2DAC62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2A50387"/>
    <w:multiLevelType w:val="hybridMultilevel"/>
    <w:tmpl w:val="AF32C15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5E474D"/>
    <w:multiLevelType w:val="hybridMultilevel"/>
    <w:tmpl w:val="4914EE1C"/>
    <w:lvl w:ilvl="0" w:tplc="829C034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EE045F"/>
    <w:multiLevelType w:val="hybridMultilevel"/>
    <w:tmpl w:val="34EC9AA4"/>
    <w:lvl w:ilvl="0" w:tplc="4F8050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4F4D86"/>
    <w:multiLevelType w:val="hybridMultilevel"/>
    <w:tmpl w:val="E64CA2C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3621496"/>
    <w:multiLevelType w:val="hybridMultilevel"/>
    <w:tmpl w:val="67CC5F38"/>
    <w:lvl w:ilvl="0" w:tplc="910E32FC"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4" w15:restartNumberingAfterBreak="0">
    <w:nsid w:val="544C3EA8"/>
    <w:multiLevelType w:val="hybridMultilevel"/>
    <w:tmpl w:val="21BEED5E"/>
    <w:lvl w:ilvl="0" w:tplc="829C034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770152"/>
    <w:multiLevelType w:val="hybridMultilevel"/>
    <w:tmpl w:val="12F20BBA"/>
    <w:lvl w:ilvl="0" w:tplc="CAA6E2FA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6" w15:restartNumberingAfterBreak="0">
    <w:nsid w:val="61F71DBF"/>
    <w:multiLevelType w:val="hybridMultilevel"/>
    <w:tmpl w:val="D19267D6"/>
    <w:lvl w:ilvl="0" w:tplc="829C034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F46A7B"/>
    <w:multiLevelType w:val="hybridMultilevel"/>
    <w:tmpl w:val="C622B4EE"/>
    <w:lvl w:ilvl="0" w:tplc="FC6EBD60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105062"/>
    <w:multiLevelType w:val="hybridMultilevel"/>
    <w:tmpl w:val="19AAD6F0"/>
    <w:lvl w:ilvl="0" w:tplc="6D58243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C002E9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16DA0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A74F31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889FD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3039B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A78392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4A2F42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5043EE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6B1A2509"/>
    <w:multiLevelType w:val="hybridMultilevel"/>
    <w:tmpl w:val="03D8B7AA"/>
    <w:lvl w:ilvl="0" w:tplc="7F7AED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E1419E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E72675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1CA0FF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ABE850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33C78F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45AC87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660697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5631A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6F1542B5"/>
    <w:multiLevelType w:val="hybridMultilevel"/>
    <w:tmpl w:val="D914682A"/>
    <w:lvl w:ilvl="0" w:tplc="829C034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323ED02C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7E4134"/>
    <w:multiLevelType w:val="hybridMultilevel"/>
    <w:tmpl w:val="3586A712"/>
    <w:lvl w:ilvl="0" w:tplc="10A6FB6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CECACD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36F09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9B6912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3E81CD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6F26BA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0E8E0D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91C3D2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C723BE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 w15:restartNumberingAfterBreak="0">
    <w:nsid w:val="74F77992"/>
    <w:multiLevelType w:val="hybridMultilevel"/>
    <w:tmpl w:val="6CE024AE"/>
    <w:lvl w:ilvl="0" w:tplc="829C034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042A37"/>
    <w:multiLevelType w:val="hybridMultilevel"/>
    <w:tmpl w:val="758E2324"/>
    <w:lvl w:ilvl="0" w:tplc="A8C64D6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05A821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366B7A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28677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90CD2F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89EB16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80496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7F0908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088131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7EBA68F8"/>
    <w:multiLevelType w:val="hybridMultilevel"/>
    <w:tmpl w:val="65B65278"/>
    <w:lvl w:ilvl="0" w:tplc="234A1B1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3DC03D8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18DF3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FC70F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22E10F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25C658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B724EB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D4213E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F5C500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7"/>
  </w:num>
  <w:num w:numId="2">
    <w:abstractNumId w:val="6"/>
  </w:num>
  <w:num w:numId="3">
    <w:abstractNumId w:val="3"/>
  </w:num>
  <w:num w:numId="4">
    <w:abstractNumId w:val="10"/>
  </w:num>
  <w:num w:numId="5">
    <w:abstractNumId w:val="4"/>
  </w:num>
  <w:num w:numId="6">
    <w:abstractNumId w:val="11"/>
  </w:num>
  <w:num w:numId="7">
    <w:abstractNumId w:val="0"/>
  </w:num>
  <w:num w:numId="8">
    <w:abstractNumId w:val="25"/>
  </w:num>
  <w:num w:numId="9">
    <w:abstractNumId w:val="23"/>
  </w:num>
  <w:num w:numId="10">
    <w:abstractNumId w:val="30"/>
  </w:num>
  <w:num w:numId="11">
    <w:abstractNumId w:val="24"/>
  </w:num>
  <w:num w:numId="12">
    <w:abstractNumId w:val="26"/>
  </w:num>
  <w:num w:numId="13">
    <w:abstractNumId w:val="20"/>
  </w:num>
  <w:num w:numId="14">
    <w:abstractNumId w:val="32"/>
  </w:num>
  <w:num w:numId="15">
    <w:abstractNumId w:val="17"/>
  </w:num>
  <w:num w:numId="16">
    <w:abstractNumId w:val="19"/>
  </w:num>
  <w:num w:numId="17">
    <w:abstractNumId w:val="22"/>
  </w:num>
  <w:num w:numId="18">
    <w:abstractNumId w:val="5"/>
  </w:num>
  <w:num w:numId="19">
    <w:abstractNumId w:val="14"/>
  </w:num>
  <w:num w:numId="20">
    <w:abstractNumId w:val="21"/>
  </w:num>
  <w:num w:numId="21">
    <w:abstractNumId w:val="33"/>
  </w:num>
  <w:num w:numId="22">
    <w:abstractNumId w:val="16"/>
  </w:num>
  <w:num w:numId="23">
    <w:abstractNumId w:val="12"/>
  </w:num>
  <w:num w:numId="24">
    <w:abstractNumId w:val="15"/>
  </w:num>
  <w:num w:numId="25">
    <w:abstractNumId w:val="8"/>
  </w:num>
  <w:num w:numId="26">
    <w:abstractNumId w:val="1"/>
  </w:num>
  <w:num w:numId="27">
    <w:abstractNumId w:val="31"/>
  </w:num>
  <w:num w:numId="28">
    <w:abstractNumId w:val="18"/>
  </w:num>
  <w:num w:numId="29">
    <w:abstractNumId w:val="28"/>
  </w:num>
  <w:num w:numId="30">
    <w:abstractNumId w:val="13"/>
  </w:num>
  <w:num w:numId="31">
    <w:abstractNumId w:val="2"/>
  </w:num>
  <w:num w:numId="32">
    <w:abstractNumId w:val="9"/>
  </w:num>
  <w:num w:numId="33">
    <w:abstractNumId w:val="29"/>
  </w:num>
  <w:num w:numId="34">
    <w:abstractNumId w:val="34"/>
  </w:num>
  <w:num w:numId="3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proofState w:spelling="clean"/>
  <w:defaultTabStop w:val="708"/>
  <w:hyphenationZone w:val="425"/>
  <w:characterSpacingControl w:val="doNotCompress"/>
  <w:hdrShapeDefaults>
    <o:shapedefaults v:ext="edit" spidmax="942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rvft9e395rxretax5vdaxl5wetepfevxzv&quot;&gt;Literatuur Joost Dekker&lt;record-ids&gt;&lt;item&gt;930&lt;/item&gt;&lt;item&gt;1109&lt;/item&gt;&lt;item&gt;1395&lt;/item&gt;&lt;item&gt;1404&lt;/item&gt;&lt;item&gt;1492&lt;/item&gt;&lt;item&gt;1686&lt;/item&gt;&lt;item&gt;1688&lt;/item&gt;&lt;item&gt;1695&lt;/item&gt;&lt;item&gt;1728&lt;/item&gt;&lt;item&gt;1752&lt;/item&gt;&lt;item&gt;1753&lt;/item&gt;&lt;item&gt;1758&lt;/item&gt;&lt;item&gt;1764&lt;/item&gt;&lt;item&gt;1765&lt;/item&gt;&lt;item&gt;1767&lt;/item&gt;&lt;item&gt;1824&lt;/item&gt;&lt;item&gt;1825&lt;/item&gt;&lt;item&gt;1830&lt;/item&gt;&lt;item&gt;1831&lt;/item&gt;&lt;item&gt;1853&lt;/item&gt;&lt;item&gt;1900&lt;/item&gt;&lt;item&gt;1905&lt;/item&gt;&lt;item&gt;2051&lt;/item&gt;&lt;item&gt;2087&lt;/item&gt;&lt;item&gt;2088&lt;/item&gt;&lt;item&gt;2089&lt;/item&gt;&lt;item&gt;2098&lt;/item&gt;&lt;item&gt;2105&lt;/item&gt;&lt;item&gt;2128&lt;/item&gt;&lt;item&gt;2204&lt;/item&gt;&lt;item&gt;2209&lt;/item&gt;&lt;item&gt;2210&lt;/item&gt;&lt;item&gt;2211&lt;/item&gt;&lt;item&gt;2212&lt;/item&gt;&lt;item&gt;2213&lt;/item&gt;&lt;item&gt;2214&lt;/item&gt;&lt;item&gt;2215&lt;/item&gt;&lt;item&gt;2216&lt;/item&gt;&lt;item&gt;2217&lt;/item&gt;&lt;item&gt;2219&lt;/item&gt;&lt;item&gt;2220&lt;/item&gt;&lt;item&gt;2221&lt;/item&gt;&lt;item&gt;2223&lt;/item&gt;&lt;/record-ids&gt;&lt;/item&gt;&lt;/Libraries&gt;"/>
  </w:docVars>
  <w:rsids>
    <w:rsidRoot w:val="00A0724C"/>
    <w:rsid w:val="00000E4F"/>
    <w:rsid w:val="00001719"/>
    <w:rsid w:val="00001E33"/>
    <w:rsid w:val="00002C00"/>
    <w:rsid w:val="00003CB2"/>
    <w:rsid w:val="00004A64"/>
    <w:rsid w:val="00005141"/>
    <w:rsid w:val="0000576E"/>
    <w:rsid w:val="00006EF3"/>
    <w:rsid w:val="00010028"/>
    <w:rsid w:val="00010B5C"/>
    <w:rsid w:val="000123A1"/>
    <w:rsid w:val="00014C15"/>
    <w:rsid w:val="000159D3"/>
    <w:rsid w:val="000173E6"/>
    <w:rsid w:val="00021D46"/>
    <w:rsid w:val="00022A22"/>
    <w:rsid w:val="000247D6"/>
    <w:rsid w:val="00026DD7"/>
    <w:rsid w:val="0002788E"/>
    <w:rsid w:val="000328E7"/>
    <w:rsid w:val="0003530D"/>
    <w:rsid w:val="00040F20"/>
    <w:rsid w:val="00042340"/>
    <w:rsid w:val="00043E07"/>
    <w:rsid w:val="0005018E"/>
    <w:rsid w:val="00050E40"/>
    <w:rsid w:val="000514F0"/>
    <w:rsid w:val="00055CB2"/>
    <w:rsid w:val="00056789"/>
    <w:rsid w:val="00056FD0"/>
    <w:rsid w:val="00057456"/>
    <w:rsid w:val="0006097A"/>
    <w:rsid w:val="00061AE5"/>
    <w:rsid w:val="00062265"/>
    <w:rsid w:val="000632B6"/>
    <w:rsid w:val="00064304"/>
    <w:rsid w:val="00064AF1"/>
    <w:rsid w:val="00066A24"/>
    <w:rsid w:val="000678E2"/>
    <w:rsid w:val="000702AE"/>
    <w:rsid w:val="00072DBC"/>
    <w:rsid w:val="0007307F"/>
    <w:rsid w:val="00074FD7"/>
    <w:rsid w:val="00081037"/>
    <w:rsid w:val="00083198"/>
    <w:rsid w:val="000844CE"/>
    <w:rsid w:val="00085B73"/>
    <w:rsid w:val="00087728"/>
    <w:rsid w:val="00090592"/>
    <w:rsid w:val="0009167D"/>
    <w:rsid w:val="00092AB4"/>
    <w:rsid w:val="00094543"/>
    <w:rsid w:val="00095376"/>
    <w:rsid w:val="00096324"/>
    <w:rsid w:val="000971A0"/>
    <w:rsid w:val="000A0B94"/>
    <w:rsid w:val="000A12C8"/>
    <w:rsid w:val="000A23C9"/>
    <w:rsid w:val="000A27E3"/>
    <w:rsid w:val="000A283D"/>
    <w:rsid w:val="000A41F6"/>
    <w:rsid w:val="000A5568"/>
    <w:rsid w:val="000A583F"/>
    <w:rsid w:val="000A7674"/>
    <w:rsid w:val="000A7CAC"/>
    <w:rsid w:val="000B095D"/>
    <w:rsid w:val="000B2C10"/>
    <w:rsid w:val="000B4D1D"/>
    <w:rsid w:val="000B64BE"/>
    <w:rsid w:val="000B739D"/>
    <w:rsid w:val="000C1C8F"/>
    <w:rsid w:val="000C1CB0"/>
    <w:rsid w:val="000C1CE5"/>
    <w:rsid w:val="000C514C"/>
    <w:rsid w:val="000C6200"/>
    <w:rsid w:val="000C6892"/>
    <w:rsid w:val="000C6F34"/>
    <w:rsid w:val="000D1D3E"/>
    <w:rsid w:val="000D1DDD"/>
    <w:rsid w:val="000D7D6A"/>
    <w:rsid w:val="000E243C"/>
    <w:rsid w:val="000E3570"/>
    <w:rsid w:val="000E3ADD"/>
    <w:rsid w:val="000E426F"/>
    <w:rsid w:val="000E42FF"/>
    <w:rsid w:val="000E714A"/>
    <w:rsid w:val="000E7AC1"/>
    <w:rsid w:val="000E7C38"/>
    <w:rsid w:val="000E7EAA"/>
    <w:rsid w:val="000F156F"/>
    <w:rsid w:val="000F1B6B"/>
    <w:rsid w:val="000F6095"/>
    <w:rsid w:val="001015CC"/>
    <w:rsid w:val="00104058"/>
    <w:rsid w:val="00104890"/>
    <w:rsid w:val="00106B1A"/>
    <w:rsid w:val="00106BC3"/>
    <w:rsid w:val="0011129B"/>
    <w:rsid w:val="0011390B"/>
    <w:rsid w:val="00116017"/>
    <w:rsid w:val="00116303"/>
    <w:rsid w:val="001176DE"/>
    <w:rsid w:val="00117E81"/>
    <w:rsid w:val="0012059A"/>
    <w:rsid w:val="001239F1"/>
    <w:rsid w:val="00125337"/>
    <w:rsid w:val="0012637C"/>
    <w:rsid w:val="0012729E"/>
    <w:rsid w:val="00130B98"/>
    <w:rsid w:val="0013625B"/>
    <w:rsid w:val="00141A47"/>
    <w:rsid w:val="00141B47"/>
    <w:rsid w:val="00143F25"/>
    <w:rsid w:val="00146955"/>
    <w:rsid w:val="00146B3F"/>
    <w:rsid w:val="001505D9"/>
    <w:rsid w:val="00150B2F"/>
    <w:rsid w:val="00152107"/>
    <w:rsid w:val="00154B00"/>
    <w:rsid w:val="00157CAC"/>
    <w:rsid w:val="00160903"/>
    <w:rsid w:val="00160F02"/>
    <w:rsid w:val="001624B3"/>
    <w:rsid w:val="00163E3B"/>
    <w:rsid w:val="00163F17"/>
    <w:rsid w:val="00164100"/>
    <w:rsid w:val="001654BF"/>
    <w:rsid w:val="00166297"/>
    <w:rsid w:val="0016684F"/>
    <w:rsid w:val="0017037A"/>
    <w:rsid w:val="001705E1"/>
    <w:rsid w:val="001717C9"/>
    <w:rsid w:val="00174EA0"/>
    <w:rsid w:val="00184924"/>
    <w:rsid w:val="00185F2C"/>
    <w:rsid w:val="00186244"/>
    <w:rsid w:val="001869AB"/>
    <w:rsid w:val="001876BE"/>
    <w:rsid w:val="00192CEE"/>
    <w:rsid w:val="00193779"/>
    <w:rsid w:val="00193FD9"/>
    <w:rsid w:val="00194B89"/>
    <w:rsid w:val="00195E67"/>
    <w:rsid w:val="00196115"/>
    <w:rsid w:val="001975ED"/>
    <w:rsid w:val="00197E50"/>
    <w:rsid w:val="001A0FE3"/>
    <w:rsid w:val="001A1D75"/>
    <w:rsid w:val="001A4257"/>
    <w:rsid w:val="001A4F5E"/>
    <w:rsid w:val="001A7B47"/>
    <w:rsid w:val="001B1584"/>
    <w:rsid w:val="001B1902"/>
    <w:rsid w:val="001B22E1"/>
    <w:rsid w:val="001B4223"/>
    <w:rsid w:val="001B4CEE"/>
    <w:rsid w:val="001B728B"/>
    <w:rsid w:val="001B740F"/>
    <w:rsid w:val="001C09C0"/>
    <w:rsid w:val="001C40F0"/>
    <w:rsid w:val="001C5021"/>
    <w:rsid w:val="001C51B9"/>
    <w:rsid w:val="001C5A24"/>
    <w:rsid w:val="001C6DBA"/>
    <w:rsid w:val="001D36D0"/>
    <w:rsid w:val="001D3CE4"/>
    <w:rsid w:val="001D4632"/>
    <w:rsid w:val="001E603C"/>
    <w:rsid w:val="001E6409"/>
    <w:rsid w:val="001F06FA"/>
    <w:rsid w:val="001F546B"/>
    <w:rsid w:val="001F733C"/>
    <w:rsid w:val="001F7852"/>
    <w:rsid w:val="00202612"/>
    <w:rsid w:val="00204977"/>
    <w:rsid w:val="0021009C"/>
    <w:rsid w:val="00211044"/>
    <w:rsid w:val="00212205"/>
    <w:rsid w:val="00213D67"/>
    <w:rsid w:val="00214E1C"/>
    <w:rsid w:val="00216B29"/>
    <w:rsid w:val="0022102C"/>
    <w:rsid w:val="00222951"/>
    <w:rsid w:val="00222DC3"/>
    <w:rsid w:val="00223AAD"/>
    <w:rsid w:val="00223EB9"/>
    <w:rsid w:val="00225AA7"/>
    <w:rsid w:val="0022613C"/>
    <w:rsid w:val="00226831"/>
    <w:rsid w:val="0023143F"/>
    <w:rsid w:val="0023168F"/>
    <w:rsid w:val="00231BEA"/>
    <w:rsid w:val="002343BA"/>
    <w:rsid w:val="00236ED4"/>
    <w:rsid w:val="00237C09"/>
    <w:rsid w:val="00242523"/>
    <w:rsid w:val="002428C7"/>
    <w:rsid w:val="002464FB"/>
    <w:rsid w:val="00247CEE"/>
    <w:rsid w:val="00251667"/>
    <w:rsid w:val="002525DA"/>
    <w:rsid w:val="00253D90"/>
    <w:rsid w:val="00254376"/>
    <w:rsid w:val="00255D39"/>
    <w:rsid w:val="002563DE"/>
    <w:rsid w:val="00260481"/>
    <w:rsid w:val="00260D35"/>
    <w:rsid w:val="00260F0C"/>
    <w:rsid w:val="00262CF0"/>
    <w:rsid w:val="00262EB8"/>
    <w:rsid w:val="002654C4"/>
    <w:rsid w:val="00266AAE"/>
    <w:rsid w:val="00266DB3"/>
    <w:rsid w:val="002674DA"/>
    <w:rsid w:val="00267C2E"/>
    <w:rsid w:val="002708D8"/>
    <w:rsid w:val="002732B2"/>
    <w:rsid w:val="002747D1"/>
    <w:rsid w:val="0027524C"/>
    <w:rsid w:val="00276D69"/>
    <w:rsid w:val="00290872"/>
    <w:rsid w:val="002920CE"/>
    <w:rsid w:val="00292E76"/>
    <w:rsid w:val="002A13EA"/>
    <w:rsid w:val="002A1B43"/>
    <w:rsid w:val="002A1B44"/>
    <w:rsid w:val="002A265E"/>
    <w:rsid w:val="002A3AFF"/>
    <w:rsid w:val="002A439E"/>
    <w:rsid w:val="002A78A6"/>
    <w:rsid w:val="002A7DCF"/>
    <w:rsid w:val="002B04F7"/>
    <w:rsid w:val="002B0A85"/>
    <w:rsid w:val="002B1D51"/>
    <w:rsid w:val="002B64A0"/>
    <w:rsid w:val="002B651A"/>
    <w:rsid w:val="002B7110"/>
    <w:rsid w:val="002C005C"/>
    <w:rsid w:val="002C2B99"/>
    <w:rsid w:val="002C4025"/>
    <w:rsid w:val="002C4B51"/>
    <w:rsid w:val="002C5D3F"/>
    <w:rsid w:val="002C7076"/>
    <w:rsid w:val="002C7D4D"/>
    <w:rsid w:val="002D0992"/>
    <w:rsid w:val="002D3065"/>
    <w:rsid w:val="002D3A8F"/>
    <w:rsid w:val="002D4625"/>
    <w:rsid w:val="002D74B8"/>
    <w:rsid w:val="002D7BD6"/>
    <w:rsid w:val="002E1D2F"/>
    <w:rsid w:val="002E2005"/>
    <w:rsid w:val="002E2395"/>
    <w:rsid w:val="002E529E"/>
    <w:rsid w:val="002E5D3C"/>
    <w:rsid w:val="002E6004"/>
    <w:rsid w:val="002F0188"/>
    <w:rsid w:val="002F05E8"/>
    <w:rsid w:val="002F0F28"/>
    <w:rsid w:val="002F115A"/>
    <w:rsid w:val="002F1613"/>
    <w:rsid w:val="002F221C"/>
    <w:rsid w:val="002F295D"/>
    <w:rsid w:val="002F39C5"/>
    <w:rsid w:val="002F516E"/>
    <w:rsid w:val="002F6534"/>
    <w:rsid w:val="002F7F4D"/>
    <w:rsid w:val="0030017F"/>
    <w:rsid w:val="00301A7D"/>
    <w:rsid w:val="00302D06"/>
    <w:rsid w:val="00304C24"/>
    <w:rsid w:val="0030646F"/>
    <w:rsid w:val="00307682"/>
    <w:rsid w:val="00311152"/>
    <w:rsid w:val="003126A8"/>
    <w:rsid w:val="003138EF"/>
    <w:rsid w:val="003152AC"/>
    <w:rsid w:val="00317266"/>
    <w:rsid w:val="003214FB"/>
    <w:rsid w:val="00323190"/>
    <w:rsid w:val="003243B9"/>
    <w:rsid w:val="00324B6F"/>
    <w:rsid w:val="00325D95"/>
    <w:rsid w:val="00325E91"/>
    <w:rsid w:val="00326D2A"/>
    <w:rsid w:val="00327432"/>
    <w:rsid w:val="00327CD6"/>
    <w:rsid w:val="00327D82"/>
    <w:rsid w:val="00330545"/>
    <w:rsid w:val="003316C9"/>
    <w:rsid w:val="0033319C"/>
    <w:rsid w:val="0033455C"/>
    <w:rsid w:val="0033480E"/>
    <w:rsid w:val="0033495B"/>
    <w:rsid w:val="00337362"/>
    <w:rsid w:val="0034269A"/>
    <w:rsid w:val="003436C5"/>
    <w:rsid w:val="003501EA"/>
    <w:rsid w:val="00352264"/>
    <w:rsid w:val="003523C6"/>
    <w:rsid w:val="00357550"/>
    <w:rsid w:val="00361B39"/>
    <w:rsid w:val="00363135"/>
    <w:rsid w:val="00366EB2"/>
    <w:rsid w:val="00367267"/>
    <w:rsid w:val="0036755A"/>
    <w:rsid w:val="00367C3A"/>
    <w:rsid w:val="00374563"/>
    <w:rsid w:val="00374D6A"/>
    <w:rsid w:val="00374DD7"/>
    <w:rsid w:val="0037770A"/>
    <w:rsid w:val="00377744"/>
    <w:rsid w:val="0038058D"/>
    <w:rsid w:val="00381A45"/>
    <w:rsid w:val="00383E69"/>
    <w:rsid w:val="0039331E"/>
    <w:rsid w:val="0039377E"/>
    <w:rsid w:val="00395C16"/>
    <w:rsid w:val="00396509"/>
    <w:rsid w:val="003A009D"/>
    <w:rsid w:val="003A090B"/>
    <w:rsid w:val="003A271C"/>
    <w:rsid w:val="003A4D5E"/>
    <w:rsid w:val="003B13CC"/>
    <w:rsid w:val="003B181C"/>
    <w:rsid w:val="003B28EF"/>
    <w:rsid w:val="003B366B"/>
    <w:rsid w:val="003B54A1"/>
    <w:rsid w:val="003C02FC"/>
    <w:rsid w:val="003C2A5F"/>
    <w:rsid w:val="003C5DAB"/>
    <w:rsid w:val="003C67B3"/>
    <w:rsid w:val="003C7DF2"/>
    <w:rsid w:val="003C7FAF"/>
    <w:rsid w:val="003D03A0"/>
    <w:rsid w:val="003D1473"/>
    <w:rsid w:val="003D2849"/>
    <w:rsid w:val="003D37DC"/>
    <w:rsid w:val="003D433D"/>
    <w:rsid w:val="003D59C6"/>
    <w:rsid w:val="003D5B23"/>
    <w:rsid w:val="003D607F"/>
    <w:rsid w:val="003E0C4B"/>
    <w:rsid w:val="003E46B5"/>
    <w:rsid w:val="003E4C5B"/>
    <w:rsid w:val="003E5DF6"/>
    <w:rsid w:val="003E634E"/>
    <w:rsid w:val="003F0F9E"/>
    <w:rsid w:val="003F2F66"/>
    <w:rsid w:val="003F426D"/>
    <w:rsid w:val="003F584A"/>
    <w:rsid w:val="004006DA"/>
    <w:rsid w:val="00400FD8"/>
    <w:rsid w:val="00401CAE"/>
    <w:rsid w:val="00401F43"/>
    <w:rsid w:val="00402FB7"/>
    <w:rsid w:val="004066A1"/>
    <w:rsid w:val="00406B7C"/>
    <w:rsid w:val="00413EA0"/>
    <w:rsid w:val="00414B37"/>
    <w:rsid w:val="00415C56"/>
    <w:rsid w:val="0042138A"/>
    <w:rsid w:val="00427992"/>
    <w:rsid w:val="00427DEC"/>
    <w:rsid w:val="00436CAE"/>
    <w:rsid w:val="00441AC4"/>
    <w:rsid w:val="00443C89"/>
    <w:rsid w:val="004440E4"/>
    <w:rsid w:val="0044410B"/>
    <w:rsid w:val="004447B1"/>
    <w:rsid w:val="00452758"/>
    <w:rsid w:val="004543F6"/>
    <w:rsid w:val="0045594E"/>
    <w:rsid w:val="00463AE8"/>
    <w:rsid w:val="004648C3"/>
    <w:rsid w:val="00465048"/>
    <w:rsid w:val="00465D9D"/>
    <w:rsid w:val="00466FC1"/>
    <w:rsid w:val="00467715"/>
    <w:rsid w:val="004703C2"/>
    <w:rsid w:val="0047060A"/>
    <w:rsid w:val="0047231C"/>
    <w:rsid w:val="00472DF6"/>
    <w:rsid w:val="00473289"/>
    <w:rsid w:val="00474148"/>
    <w:rsid w:val="00474747"/>
    <w:rsid w:val="00482045"/>
    <w:rsid w:val="004839DF"/>
    <w:rsid w:val="00485639"/>
    <w:rsid w:val="00490629"/>
    <w:rsid w:val="0049114D"/>
    <w:rsid w:val="0049123B"/>
    <w:rsid w:val="00492936"/>
    <w:rsid w:val="0049605A"/>
    <w:rsid w:val="00496604"/>
    <w:rsid w:val="004A2467"/>
    <w:rsid w:val="004A3EF8"/>
    <w:rsid w:val="004A7D8E"/>
    <w:rsid w:val="004B0538"/>
    <w:rsid w:val="004B1B3C"/>
    <w:rsid w:val="004B2843"/>
    <w:rsid w:val="004B538B"/>
    <w:rsid w:val="004B5B39"/>
    <w:rsid w:val="004B6CC7"/>
    <w:rsid w:val="004B7CF5"/>
    <w:rsid w:val="004C00E5"/>
    <w:rsid w:val="004C0899"/>
    <w:rsid w:val="004C20BD"/>
    <w:rsid w:val="004C24E0"/>
    <w:rsid w:val="004C317B"/>
    <w:rsid w:val="004C386A"/>
    <w:rsid w:val="004C38B9"/>
    <w:rsid w:val="004C3A87"/>
    <w:rsid w:val="004C5528"/>
    <w:rsid w:val="004C5548"/>
    <w:rsid w:val="004D07E5"/>
    <w:rsid w:val="004D0AF4"/>
    <w:rsid w:val="004D1482"/>
    <w:rsid w:val="004D2220"/>
    <w:rsid w:val="004D27EB"/>
    <w:rsid w:val="004D4109"/>
    <w:rsid w:val="004D5300"/>
    <w:rsid w:val="004D5CCC"/>
    <w:rsid w:val="004D6BC9"/>
    <w:rsid w:val="004E04DD"/>
    <w:rsid w:val="004E3C99"/>
    <w:rsid w:val="004E5D62"/>
    <w:rsid w:val="004E6074"/>
    <w:rsid w:val="004F15A7"/>
    <w:rsid w:val="004F3885"/>
    <w:rsid w:val="004F4733"/>
    <w:rsid w:val="004F5134"/>
    <w:rsid w:val="005040F1"/>
    <w:rsid w:val="00505B19"/>
    <w:rsid w:val="00505EA7"/>
    <w:rsid w:val="00506889"/>
    <w:rsid w:val="00507BD9"/>
    <w:rsid w:val="00512264"/>
    <w:rsid w:val="00513115"/>
    <w:rsid w:val="0051544A"/>
    <w:rsid w:val="00515B67"/>
    <w:rsid w:val="00515C35"/>
    <w:rsid w:val="00516064"/>
    <w:rsid w:val="005179F1"/>
    <w:rsid w:val="005215DF"/>
    <w:rsid w:val="005218B5"/>
    <w:rsid w:val="00521A6E"/>
    <w:rsid w:val="005224BD"/>
    <w:rsid w:val="00522EA7"/>
    <w:rsid w:val="00523208"/>
    <w:rsid w:val="005241E4"/>
    <w:rsid w:val="00525290"/>
    <w:rsid w:val="00525608"/>
    <w:rsid w:val="005265C1"/>
    <w:rsid w:val="00526CC1"/>
    <w:rsid w:val="005278AD"/>
    <w:rsid w:val="00532BF1"/>
    <w:rsid w:val="00533253"/>
    <w:rsid w:val="005347D8"/>
    <w:rsid w:val="005359CF"/>
    <w:rsid w:val="005408EC"/>
    <w:rsid w:val="00540E84"/>
    <w:rsid w:val="0054211D"/>
    <w:rsid w:val="00544CAB"/>
    <w:rsid w:val="00544DFA"/>
    <w:rsid w:val="00545518"/>
    <w:rsid w:val="00552EB2"/>
    <w:rsid w:val="00552FC5"/>
    <w:rsid w:val="00553945"/>
    <w:rsid w:val="005555A0"/>
    <w:rsid w:val="00556A35"/>
    <w:rsid w:val="0055732E"/>
    <w:rsid w:val="00557ADE"/>
    <w:rsid w:val="00557C71"/>
    <w:rsid w:val="005611AD"/>
    <w:rsid w:val="00564156"/>
    <w:rsid w:val="005641F0"/>
    <w:rsid w:val="00565CD9"/>
    <w:rsid w:val="005713EC"/>
    <w:rsid w:val="00572B3A"/>
    <w:rsid w:val="0057321F"/>
    <w:rsid w:val="0057567B"/>
    <w:rsid w:val="0057769E"/>
    <w:rsid w:val="0058085F"/>
    <w:rsid w:val="00584F72"/>
    <w:rsid w:val="00585B52"/>
    <w:rsid w:val="00587E57"/>
    <w:rsid w:val="0059192D"/>
    <w:rsid w:val="00592D25"/>
    <w:rsid w:val="00592D86"/>
    <w:rsid w:val="00595A0F"/>
    <w:rsid w:val="005A0FDB"/>
    <w:rsid w:val="005A2E2B"/>
    <w:rsid w:val="005A54A9"/>
    <w:rsid w:val="005A5DF9"/>
    <w:rsid w:val="005A707B"/>
    <w:rsid w:val="005A76DB"/>
    <w:rsid w:val="005A7D0D"/>
    <w:rsid w:val="005A7DB5"/>
    <w:rsid w:val="005B194C"/>
    <w:rsid w:val="005B7A03"/>
    <w:rsid w:val="005C1BCB"/>
    <w:rsid w:val="005C3883"/>
    <w:rsid w:val="005C465B"/>
    <w:rsid w:val="005D144D"/>
    <w:rsid w:val="005D20B8"/>
    <w:rsid w:val="005D27FC"/>
    <w:rsid w:val="005D5D78"/>
    <w:rsid w:val="005D6184"/>
    <w:rsid w:val="005E15BC"/>
    <w:rsid w:val="005E25E7"/>
    <w:rsid w:val="005E4070"/>
    <w:rsid w:val="005E4833"/>
    <w:rsid w:val="005E5C7D"/>
    <w:rsid w:val="005E6D8C"/>
    <w:rsid w:val="005E70BD"/>
    <w:rsid w:val="005E7265"/>
    <w:rsid w:val="005E757B"/>
    <w:rsid w:val="005E773A"/>
    <w:rsid w:val="005F1BD7"/>
    <w:rsid w:val="005F1D55"/>
    <w:rsid w:val="005F34BA"/>
    <w:rsid w:val="005F4904"/>
    <w:rsid w:val="005F5C8B"/>
    <w:rsid w:val="005F741D"/>
    <w:rsid w:val="005F7C04"/>
    <w:rsid w:val="006005A5"/>
    <w:rsid w:val="0060087B"/>
    <w:rsid w:val="00603866"/>
    <w:rsid w:val="00605A3B"/>
    <w:rsid w:val="00605E78"/>
    <w:rsid w:val="00605F61"/>
    <w:rsid w:val="00606D31"/>
    <w:rsid w:val="00611F70"/>
    <w:rsid w:val="00612A80"/>
    <w:rsid w:val="00613C09"/>
    <w:rsid w:val="00614A8D"/>
    <w:rsid w:val="006231DA"/>
    <w:rsid w:val="0062432B"/>
    <w:rsid w:val="00626A57"/>
    <w:rsid w:val="006303A1"/>
    <w:rsid w:val="0063189F"/>
    <w:rsid w:val="00631EE1"/>
    <w:rsid w:val="00633B05"/>
    <w:rsid w:val="00635CEB"/>
    <w:rsid w:val="00636235"/>
    <w:rsid w:val="006362BC"/>
    <w:rsid w:val="00636901"/>
    <w:rsid w:val="00641653"/>
    <w:rsid w:val="00641FC1"/>
    <w:rsid w:val="00643667"/>
    <w:rsid w:val="00651D2C"/>
    <w:rsid w:val="006528AD"/>
    <w:rsid w:val="006538C0"/>
    <w:rsid w:val="00653901"/>
    <w:rsid w:val="00655533"/>
    <w:rsid w:val="00656129"/>
    <w:rsid w:val="00656FF0"/>
    <w:rsid w:val="0065777B"/>
    <w:rsid w:val="00662029"/>
    <w:rsid w:val="00662BE5"/>
    <w:rsid w:val="00664418"/>
    <w:rsid w:val="00666724"/>
    <w:rsid w:val="006672D5"/>
    <w:rsid w:val="00670885"/>
    <w:rsid w:val="00671291"/>
    <w:rsid w:val="00673921"/>
    <w:rsid w:val="00675BD3"/>
    <w:rsid w:val="006800D9"/>
    <w:rsid w:val="00685C82"/>
    <w:rsid w:val="00685F63"/>
    <w:rsid w:val="00686CBE"/>
    <w:rsid w:val="00687FF7"/>
    <w:rsid w:val="00691243"/>
    <w:rsid w:val="00694B61"/>
    <w:rsid w:val="0069525F"/>
    <w:rsid w:val="0069613C"/>
    <w:rsid w:val="006966C6"/>
    <w:rsid w:val="00696BAB"/>
    <w:rsid w:val="006A0B48"/>
    <w:rsid w:val="006A1106"/>
    <w:rsid w:val="006A25FA"/>
    <w:rsid w:val="006A2E3B"/>
    <w:rsid w:val="006A3EB6"/>
    <w:rsid w:val="006A4747"/>
    <w:rsid w:val="006A4A7A"/>
    <w:rsid w:val="006A54A3"/>
    <w:rsid w:val="006A6682"/>
    <w:rsid w:val="006A7332"/>
    <w:rsid w:val="006B1B17"/>
    <w:rsid w:val="006B2576"/>
    <w:rsid w:val="006B2DFC"/>
    <w:rsid w:val="006B3AC6"/>
    <w:rsid w:val="006B3ED6"/>
    <w:rsid w:val="006B429F"/>
    <w:rsid w:val="006B5096"/>
    <w:rsid w:val="006B50FD"/>
    <w:rsid w:val="006B59FD"/>
    <w:rsid w:val="006B69ED"/>
    <w:rsid w:val="006B6A29"/>
    <w:rsid w:val="006B73D3"/>
    <w:rsid w:val="006B7D28"/>
    <w:rsid w:val="006C59EA"/>
    <w:rsid w:val="006C7AEB"/>
    <w:rsid w:val="006C7C94"/>
    <w:rsid w:val="006D31F4"/>
    <w:rsid w:val="006D35B7"/>
    <w:rsid w:val="006D39BA"/>
    <w:rsid w:val="006D4E4A"/>
    <w:rsid w:val="006D5570"/>
    <w:rsid w:val="006E1143"/>
    <w:rsid w:val="006E1435"/>
    <w:rsid w:val="006E16EC"/>
    <w:rsid w:val="006E214C"/>
    <w:rsid w:val="006E4E9E"/>
    <w:rsid w:val="006E6044"/>
    <w:rsid w:val="006E69F4"/>
    <w:rsid w:val="006E6F07"/>
    <w:rsid w:val="006E714B"/>
    <w:rsid w:val="006F2B73"/>
    <w:rsid w:val="006F32D9"/>
    <w:rsid w:val="006F39AF"/>
    <w:rsid w:val="006F3ED5"/>
    <w:rsid w:val="006F4AE9"/>
    <w:rsid w:val="006F5543"/>
    <w:rsid w:val="006F57B9"/>
    <w:rsid w:val="00701899"/>
    <w:rsid w:val="0070532C"/>
    <w:rsid w:val="0070547C"/>
    <w:rsid w:val="0070582F"/>
    <w:rsid w:val="007074E2"/>
    <w:rsid w:val="00707FCC"/>
    <w:rsid w:val="00712E7D"/>
    <w:rsid w:val="00714305"/>
    <w:rsid w:val="0072178A"/>
    <w:rsid w:val="0072498E"/>
    <w:rsid w:val="00725080"/>
    <w:rsid w:val="0072684E"/>
    <w:rsid w:val="00731A1C"/>
    <w:rsid w:val="00732995"/>
    <w:rsid w:val="00732C69"/>
    <w:rsid w:val="00733956"/>
    <w:rsid w:val="00737964"/>
    <w:rsid w:val="00740092"/>
    <w:rsid w:val="007409CC"/>
    <w:rsid w:val="0074124D"/>
    <w:rsid w:val="007416C4"/>
    <w:rsid w:val="007426FA"/>
    <w:rsid w:val="00743804"/>
    <w:rsid w:val="00744C60"/>
    <w:rsid w:val="00745802"/>
    <w:rsid w:val="00746618"/>
    <w:rsid w:val="00747A25"/>
    <w:rsid w:val="007503C3"/>
    <w:rsid w:val="007531B6"/>
    <w:rsid w:val="007549E7"/>
    <w:rsid w:val="00757CD1"/>
    <w:rsid w:val="007620BF"/>
    <w:rsid w:val="007644F3"/>
    <w:rsid w:val="00764707"/>
    <w:rsid w:val="0076566B"/>
    <w:rsid w:val="00766DEF"/>
    <w:rsid w:val="007672B4"/>
    <w:rsid w:val="007676D1"/>
    <w:rsid w:val="00770B3B"/>
    <w:rsid w:val="00771371"/>
    <w:rsid w:val="00771E41"/>
    <w:rsid w:val="007744EB"/>
    <w:rsid w:val="00774A66"/>
    <w:rsid w:val="00776B2C"/>
    <w:rsid w:val="00776F3C"/>
    <w:rsid w:val="007772D8"/>
    <w:rsid w:val="00780C96"/>
    <w:rsid w:val="00780DCD"/>
    <w:rsid w:val="00781E22"/>
    <w:rsid w:val="007832B4"/>
    <w:rsid w:val="00784410"/>
    <w:rsid w:val="0078441A"/>
    <w:rsid w:val="007876D5"/>
    <w:rsid w:val="00790EC9"/>
    <w:rsid w:val="00793138"/>
    <w:rsid w:val="0079475E"/>
    <w:rsid w:val="00794F0C"/>
    <w:rsid w:val="007A11CC"/>
    <w:rsid w:val="007A1945"/>
    <w:rsid w:val="007A1F13"/>
    <w:rsid w:val="007A3104"/>
    <w:rsid w:val="007A5A2C"/>
    <w:rsid w:val="007A7187"/>
    <w:rsid w:val="007B07E0"/>
    <w:rsid w:val="007B3AD4"/>
    <w:rsid w:val="007B3EBA"/>
    <w:rsid w:val="007B4AD0"/>
    <w:rsid w:val="007B6405"/>
    <w:rsid w:val="007C18AE"/>
    <w:rsid w:val="007C5E52"/>
    <w:rsid w:val="007D126D"/>
    <w:rsid w:val="007D1B8F"/>
    <w:rsid w:val="007D26A5"/>
    <w:rsid w:val="007D3315"/>
    <w:rsid w:val="007D452C"/>
    <w:rsid w:val="007D5C77"/>
    <w:rsid w:val="007E2B45"/>
    <w:rsid w:val="007E5186"/>
    <w:rsid w:val="007E6796"/>
    <w:rsid w:val="007E684B"/>
    <w:rsid w:val="007E7B09"/>
    <w:rsid w:val="007F12F4"/>
    <w:rsid w:val="007F1856"/>
    <w:rsid w:val="007F22C2"/>
    <w:rsid w:val="007F2E2D"/>
    <w:rsid w:val="007F4A06"/>
    <w:rsid w:val="007F5286"/>
    <w:rsid w:val="007F6731"/>
    <w:rsid w:val="007F68D3"/>
    <w:rsid w:val="008018C8"/>
    <w:rsid w:val="0080230E"/>
    <w:rsid w:val="00802FCC"/>
    <w:rsid w:val="00803794"/>
    <w:rsid w:val="0080421D"/>
    <w:rsid w:val="00805229"/>
    <w:rsid w:val="00806159"/>
    <w:rsid w:val="00807305"/>
    <w:rsid w:val="008101AC"/>
    <w:rsid w:val="00811255"/>
    <w:rsid w:val="00811A8C"/>
    <w:rsid w:val="008127F0"/>
    <w:rsid w:val="0081384F"/>
    <w:rsid w:val="00813D32"/>
    <w:rsid w:val="00816961"/>
    <w:rsid w:val="00816C2F"/>
    <w:rsid w:val="0081703B"/>
    <w:rsid w:val="00820236"/>
    <w:rsid w:val="0082027F"/>
    <w:rsid w:val="008203EA"/>
    <w:rsid w:val="00820F56"/>
    <w:rsid w:val="00822179"/>
    <w:rsid w:val="00823F43"/>
    <w:rsid w:val="00824997"/>
    <w:rsid w:val="00826B7A"/>
    <w:rsid w:val="0082710B"/>
    <w:rsid w:val="0083005A"/>
    <w:rsid w:val="00830581"/>
    <w:rsid w:val="00831510"/>
    <w:rsid w:val="00831A21"/>
    <w:rsid w:val="0083235E"/>
    <w:rsid w:val="008324E4"/>
    <w:rsid w:val="00832741"/>
    <w:rsid w:val="00832B71"/>
    <w:rsid w:val="0083430C"/>
    <w:rsid w:val="00834548"/>
    <w:rsid w:val="00836A71"/>
    <w:rsid w:val="00837B7F"/>
    <w:rsid w:val="00837E0C"/>
    <w:rsid w:val="00841591"/>
    <w:rsid w:val="008434CE"/>
    <w:rsid w:val="00843A8D"/>
    <w:rsid w:val="00844F80"/>
    <w:rsid w:val="0084527B"/>
    <w:rsid w:val="00847742"/>
    <w:rsid w:val="008506FE"/>
    <w:rsid w:val="0085117C"/>
    <w:rsid w:val="00862172"/>
    <w:rsid w:val="0086449B"/>
    <w:rsid w:val="00865E0E"/>
    <w:rsid w:val="008661E1"/>
    <w:rsid w:val="008776CE"/>
    <w:rsid w:val="00877B81"/>
    <w:rsid w:val="00877E41"/>
    <w:rsid w:val="00883F1A"/>
    <w:rsid w:val="008857A6"/>
    <w:rsid w:val="008857C5"/>
    <w:rsid w:val="00891DEB"/>
    <w:rsid w:val="00895B60"/>
    <w:rsid w:val="008A016F"/>
    <w:rsid w:val="008A029E"/>
    <w:rsid w:val="008A1B6C"/>
    <w:rsid w:val="008A24AB"/>
    <w:rsid w:val="008A261D"/>
    <w:rsid w:val="008A282D"/>
    <w:rsid w:val="008A40EB"/>
    <w:rsid w:val="008B0013"/>
    <w:rsid w:val="008B1556"/>
    <w:rsid w:val="008B26F4"/>
    <w:rsid w:val="008B2D04"/>
    <w:rsid w:val="008B2D8D"/>
    <w:rsid w:val="008B39EE"/>
    <w:rsid w:val="008B4A5C"/>
    <w:rsid w:val="008B53BA"/>
    <w:rsid w:val="008B55B4"/>
    <w:rsid w:val="008B7E16"/>
    <w:rsid w:val="008C2291"/>
    <w:rsid w:val="008C278E"/>
    <w:rsid w:val="008C40E6"/>
    <w:rsid w:val="008C41C5"/>
    <w:rsid w:val="008C6274"/>
    <w:rsid w:val="008D1778"/>
    <w:rsid w:val="008D1F06"/>
    <w:rsid w:val="008D2C56"/>
    <w:rsid w:val="008D31F7"/>
    <w:rsid w:val="008D4F5F"/>
    <w:rsid w:val="008E1D20"/>
    <w:rsid w:val="008E29E5"/>
    <w:rsid w:val="008E2CDB"/>
    <w:rsid w:val="008E2FDA"/>
    <w:rsid w:val="008E3A04"/>
    <w:rsid w:val="008E3AA4"/>
    <w:rsid w:val="008F04FA"/>
    <w:rsid w:val="008F0896"/>
    <w:rsid w:val="008F4309"/>
    <w:rsid w:val="008F7038"/>
    <w:rsid w:val="00901CF1"/>
    <w:rsid w:val="00902D43"/>
    <w:rsid w:val="00903EE7"/>
    <w:rsid w:val="00905477"/>
    <w:rsid w:val="00906B0E"/>
    <w:rsid w:val="0091118C"/>
    <w:rsid w:val="00912782"/>
    <w:rsid w:val="00912815"/>
    <w:rsid w:val="00912B83"/>
    <w:rsid w:val="009155F2"/>
    <w:rsid w:val="00917C15"/>
    <w:rsid w:val="00923000"/>
    <w:rsid w:val="009231B7"/>
    <w:rsid w:val="00923A97"/>
    <w:rsid w:val="00925125"/>
    <w:rsid w:val="00925631"/>
    <w:rsid w:val="0092653A"/>
    <w:rsid w:val="00926CCF"/>
    <w:rsid w:val="00930BF7"/>
    <w:rsid w:val="009319EF"/>
    <w:rsid w:val="00932ABB"/>
    <w:rsid w:val="00932D0C"/>
    <w:rsid w:val="00934E78"/>
    <w:rsid w:val="00937AF4"/>
    <w:rsid w:val="00937ECA"/>
    <w:rsid w:val="0094029E"/>
    <w:rsid w:val="00944A5A"/>
    <w:rsid w:val="009478D5"/>
    <w:rsid w:val="0095309B"/>
    <w:rsid w:val="00953328"/>
    <w:rsid w:val="00953A3C"/>
    <w:rsid w:val="00956E31"/>
    <w:rsid w:val="00962CA8"/>
    <w:rsid w:val="00962D7B"/>
    <w:rsid w:val="0096394F"/>
    <w:rsid w:val="0096487E"/>
    <w:rsid w:val="00965A0B"/>
    <w:rsid w:val="00967DC7"/>
    <w:rsid w:val="00970932"/>
    <w:rsid w:val="009715C1"/>
    <w:rsid w:val="0097195B"/>
    <w:rsid w:val="0097417F"/>
    <w:rsid w:val="00974B74"/>
    <w:rsid w:val="00975CCC"/>
    <w:rsid w:val="00981713"/>
    <w:rsid w:val="00981C16"/>
    <w:rsid w:val="009841B0"/>
    <w:rsid w:val="00984479"/>
    <w:rsid w:val="009848CF"/>
    <w:rsid w:val="009857D9"/>
    <w:rsid w:val="0098733D"/>
    <w:rsid w:val="00990DCF"/>
    <w:rsid w:val="00992BD1"/>
    <w:rsid w:val="009930F4"/>
    <w:rsid w:val="00993B26"/>
    <w:rsid w:val="009944E0"/>
    <w:rsid w:val="0099628A"/>
    <w:rsid w:val="009964C7"/>
    <w:rsid w:val="00996E1B"/>
    <w:rsid w:val="009973B5"/>
    <w:rsid w:val="009A3061"/>
    <w:rsid w:val="009A30FE"/>
    <w:rsid w:val="009A34B0"/>
    <w:rsid w:val="009A5636"/>
    <w:rsid w:val="009A598C"/>
    <w:rsid w:val="009A5C7E"/>
    <w:rsid w:val="009A6345"/>
    <w:rsid w:val="009A6851"/>
    <w:rsid w:val="009B1F02"/>
    <w:rsid w:val="009B32E7"/>
    <w:rsid w:val="009B5A12"/>
    <w:rsid w:val="009B5DF4"/>
    <w:rsid w:val="009B73F8"/>
    <w:rsid w:val="009C24CC"/>
    <w:rsid w:val="009C4921"/>
    <w:rsid w:val="009C4D4E"/>
    <w:rsid w:val="009C5B73"/>
    <w:rsid w:val="009C5E49"/>
    <w:rsid w:val="009C6024"/>
    <w:rsid w:val="009C6E67"/>
    <w:rsid w:val="009C7B76"/>
    <w:rsid w:val="009D1A85"/>
    <w:rsid w:val="009D3FD6"/>
    <w:rsid w:val="009D4474"/>
    <w:rsid w:val="009D45C8"/>
    <w:rsid w:val="009D49D7"/>
    <w:rsid w:val="009D4BB4"/>
    <w:rsid w:val="009D6A7F"/>
    <w:rsid w:val="009D7148"/>
    <w:rsid w:val="009D7DA0"/>
    <w:rsid w:val="009E0E58"/>
    <w:rsid w:val="009E3180"/>
    <w:rsid w:val="009E5F80"/>
    <w:rsid w:val="009F176D"/>
    <w:rsid w:val="009F26C0"/>
    <w:rsid w:val="009F3F36"/>
    <w:rsid w:val="009F41A1"/>
    <w:rsid w:val="009F6AEA"/>
    <w:rsid w:val="009F7E5F"/>
    <w:rsid w:val="00A00F60"/>
    <w:rsid w:val="00A02D82"/>
    <w:rsid w:val="00A03866"/>
    <w:rsid w:val="00A0390E"/>
    <w:rsid w:val="00A0460A"/>
    <w:rsid w:val="00A05A3E"/>
    <w:rsid w:val="00A0724C"/>
    <w:rsid w:val="00A0747D"/>
    <w:rsid w:val="00A1245C"/>
    <w:rsid w:val="00A132BA"/>
    <w:rsid w:val="00A13F70"/>
    <w:rsid w:val="00A14CAA"/>
    <w:rsid w:val="00A1620E"/>
    <w:rsid w:val="00A16625"/>
    <w:rsid w:val="00A16A67"/>
    <w:rsid w:val="00A17137"/>
    <w:rsid w:val="00A21B4A"/>
    <w:rsid w:val="00A23409"/>
    <w:rsid w:val="00A2360A"/>
    <w:rsid w:val="00A238A7"/>
    <w:rsid w:val="00A23BC9"/>
    <w:rsid w:val="00A3195E"/>
    <w:rsid w:val="00A36001"/>
    <w:rsid w:val="00A37D29"/>
    <w:rsid w:val="00A40CE9"/>
    <w:rsid w:val="00A40F47"/>
    <w:rsid w:val="00A4226A"/>
    <w:rsid w:val="00A422FE"/>
    <w:rsid w:val="00A45C92"/>
    <w:rsid w:val="00A47D9A"/>
    <w:rsid w:val="00A534B6"/>
    <w:rsid w:val="00A53790"/>
    <w:rsid w:val="00A55880"/>
    <w:rsid w:val="00A55AB2"/>
    <w:rsid w:val="00A55DC7"/>
    <w:rsid w:val="00A601D6"/>
    <w:rsid w:val="00A628B9"/>
    <w:rsid w:val="00A63C2C"/>
    <w:rsid w:val="00A63FF7"/>
    <w:rsid w:val="00A67C8F"/>
    <w:rsid w:val="00A74EBB"/>
    <w:rsid w:val="00A76280"/>
    <w:rsid w:val="00A803B0"/>
    <w:rsid w:val="00A8048A"/>
    <w:rsid w:val="00A818BC"/>
    <w:rsid w:val="00A81A72"/>
    <w:rsid w:val="00A82BFB"/>
    <w:rsid w:val="00A835B0"/>
    <w:rsid w:val="00A851F3"/>
    <w:rsid w:val="00A923EA"/>
    <w:rsid w:val="00A93687"/>
    <w:rsid w:val="00A93BCA"/>
    <w:rsid w:val="00A94382"/>
    <w:rsid w:val="00A94D20"/>
    <w:rsid w:val="00A94ED9"/>
    <w:rsid w:val="00AA1440"/>
    <w:rsid w:val="00AA2827"/>
    <w:rsid w:val="00AA3EE8"/>
    <w:rsid w:val="00AA58E6"/>
    <w:rsid w:val="00AA73BE"/>
    <w:rsid w:val="00AA7C52"/>
    <w:rsid w:val="00AB0E4D"/>
    <w:rsid w:val="00AB2EB9"/>
    <w:rsid w:val="00AB39E7"/>
    <w:rsid w:val="00AB467F"/>
    <w:rsid w:val="00AB68AA"/>
    <w:rsid w:val="00AC0300"/>
    <w:rsid w:val="00AC4800"/>
    <w:rsid w:val="00AC5418"/>
    <w:rsid w:val="00AC59A0"/>
    <w:rsid w:val="00AC608E"/>
    <w:rsid w:val="00AD0C5D"/>
    <w:rsid w:val="00AD291C"/>
    <w:rsid w:val="00AD394B"/>
    <w:rsid w:val="00AD47C7"/>
    <w:rsid w:val="00AD4ED1"/>
    <w:rsid w:val="00AD732E"/>
    <w:rsid w:val="00AD73AE"/>
    <w:rsid w:val="00AD7C39"/>
    <w:rsid w:val="00AE05D8"/>
    <w:rsid w:val="00AE0DB4"/>
    <w:rsid w:val="00AE16E4"/>
    <w:rsid w:val="00AE5714"/>
    <w:rsid w:val="00AE64EF"/>
    <w:rsid w:val="00AE7E7E"/>
    <w:rsid w:val="00AF0519"/>
    <w:rsid w:val="00AF0EA1"/>
    <w:rsid w:val="00AF4C3A"/>
    <w:rsid w:val="00AF6CF4"/>
    <w:rsid w:val="00AF6DA7"/>
    <w:rsid w:val="00AF73A6"/>
    <w:rsid w:val="00B006D9"/>
    <w:rsid w:val="00B00FE3"/>
    <w:rsid w:val="00B01144"/>
    <w:rsid w:val="00B018C9"/>
    <w:rsid w:val="00B0232C"/>
    <w:rsid w:val="00B0246B"/>
    <w:rsid w:val="00B02B69"/>
    <w:rsid w:val="00B02CBB"/>
    <w:rsid w:val="00B0348E"/>
    <w:rsid w:val="00B04C80"/>
    <w:rsid w:val="00B10248"/>
    <w:rsid w:val="00B11819"/>
    <w:rsid w:val="00B122DB"/>
    <w:rsid w:val="00B126B9"/>
    <w:rsid w:val="00B1315F"/>
    <w:rsid w:val="00B16BB7"/>
    <w:rsid w:val="00B17637"/>
    <w:rsid w:val="00B20063"/>
    <w:rsid w:val="00B20F14"/>
    <w:rsid w:val="00B21CBF"/>
    <w:rsid w:val="00B23AB6"/>
    <w:rsid w:val="00B2484E"/>
    <w:rsid w:val="00B25412"/>
    <w:rsid w:val="00B2601C"/>
    <w:rsid w:val="00B34604"/>
    <w:rsid w:val="00B42066"/>
    <w:rsid w:val="00B42147"/>
    <w:rsid w:val="00B4232F"/>
    <w:rsid w:val="00B42527"/>
    <w:rsid w:val="00B4273D"/>
    <w:rsid w:val="00B4487B"/>
    <w:rsid w:val="00B44E82"/>
    <w:rsid w:val="00B45A8C"/>
    <w:rsid w:val="00B52E7B"/>
    <w:rsid w:val="00B55290"/>
    <w:rsid w:val="00B576D3"/>
    <w:rsid w:val="00B57864"/>
    <w:rsid w:val="00B602DF"/>
    <w:rsid w:val="00B60968"/>
    <w:rsid w:val="00B626A9"/>
    <w:rsid w:val="00B63635"/>
    <w:rsid w:val="00B63990"/>
    <w:rsid w:val="00B639E7"/>
    <w:rsid w:val="00B63EA7"/>
    <w:rsid w:val="00B72AD5"/>
    <w:rsid w:val="00B742A8"/>
    <w:rsid w:val="00B7498D"/>
    <w:rsid w:val="00B76B98"/>
    <w:rsid w:val="00B76D84"/>
    <w:rsid w:val="00B80266"/>
    <w:rsid w:val="00B81748"/>
    <w:rsid w:val="00B83D16"/>
    <w:rsid w:val="00B840A3"/>
    <w:rsid w:val="00B84B7F"/>
    <w:rsid w:val="00B921EE"/>
    <w:rsid w:val="00B93260"/>
    <w:rsid w:val="00B938B9"/>
    <w:rsid w:val="00B94073"/>
    <w:rsid w:val="00B9652A"/>
    <w:rsid w:val="00B9704F"/>
    <w:rsid w:val="00BA2A89"/>
    <w:rsid w:val="00BA31C6"/>
    <w:rsid w:val="00BA31E4"/>
    <w:rsid w:val="00BA36F4"/>
    <w:rsid w:val="00BA512F"/>
    <w:rsid w:val="00BA6641"/>
    <w:rsid w:val="00BA7112"/>
    <w:rsid w:val="00BB401E"/>
    <w:rsid w:val="00BB4ECE"/>
    <w:rsid w:val="00BB524E"/>
    <w:rsid w:val="00BB5F86"/>
    <w:rsid w:val="00BC438A"/>
    <w:rsid w:val="00BC6136"/>
    <w:rsid w:val="00BD07ED"/>
    <w:rsid w:val="00BD41D3"/>
    <w:rsid w:val="00BD440A"/>
    <w:rsid w:val="00BD70C8"/>
    <w:rsid w:val="00BD78D5"/>
    <w:rsid w:val="00BE3614"/>
    <w:rsid w:val="00BE5746"/>
    <w:rsid w:val="00BE6BB9"/>
    <w:rsid w:val="00BE6CF0"/>
    <w:rsid w:val="00BE750D"/>
    <w:rsid w:val="00BE7C8E"/>
    <w:rsid w:val="00BF083B"/>
    <w:rsid w:val="00BF259F"/>
    <w:rsid w:val="00BF476F"/>
    <w:rsid w:val="00BF55FD"/>
    <w:rsid w:val="00C00020"/>
    <w:rsid w:val="00C05795"/>
    <w:rsid w:val="00C070A4"/>
    <w:rsid w:val="00C101C1"/>
    <w:rsid w:val="00C10793"/>
    <w:rsid w:val="00C12982"/>
    <w:rsid w:val="00C156B4"/>
    <w:rsid w:val="00C20102"/>
    <w:rsid w:val="00C22916"/>
    <w:rsid w:val="00C241B3"/>
    <w:rsid w:val="00C254BD"/>
    <w:rsid w:val="00C3067F"/>
    <w:rsid w:val="00C32385"/>
    <w:rsid w:val="00C33679"/>
    <w:rsid w:val="00C337F2"/>
    <w:rsid w:val="00C3505D"/>
    <w:rsid w:val="00C36FA5"/>
    <w:rsid w:val="00C43E9A"/>
    <w:rsid w:val="00C446F5"/>
    <w:rsid w:val="00C454B9"/>
    <w:rsid w:val="00C513B2"/>
    <w:rsid w:val="00C51557"/>
    <w:rsid w:val="00C524F7"/>
    <w:rsid w:val="00C5266E"/>
    <w:rsid w:val="00C52D71"/>
    <w:rsid w:val="00C55B21"/>
    <w:rsid w:val="00C57C8E"/>
    <w:rsid w:val="00C62B4A"/>
    <w:rsid w:val="00C66697"/>
    <w:rsid w:val="00C67BA1"/>
    <w:rsid w:val="00C71FCF"/>
    <w:rsid w:val="00C73243"/>
    <w:rsid w:val="00C7450B"/>
    <w:rsid w:val="00C755D6"/>
    <w:rsid w:val="00C82A38"/>
    <w:rsid w:val="00C84CD7"/>
    <w:rsid w:val="00C85BE6"/>
    <w:rsid w:val="00C86A53"/>
    <w:rsid w:val="00C907BC"/>
    <w:rsid w:val="00C91C2E"/>
    <w:rsid w:val="00C928E8"/>
    <w:rsid w:val="00C96D9B"/>
    <w:rsid w:val="00CA1157"/>
    <w:rsid w:val="00CA5D18"/>
    <w:rsid w:val="00CA5F9C"/>
    <w:rsid w:val="00CB0107"/>
    <w:rsid w:val="00CB2F54"/>
    <w:rsid w:val="00CB4FE6"/>
    <w:rsid w:val="00CB72A7"/>
    <w:rsid w:val="00CB760D"/>
    <w:rsid w:val="00CC15F3"/>
    <w:rsid w:val="00CC2C1C"/>
    <w:rsid w:val="00CC4DC4"/>
    <w:rsid w:val="00CC5649"/>
    <w:rsid w:val="00CC7C89"/>
    <w:rsid w:val="00CD4B58"/>
    <w:rsid w:val="00CD7C3D"/>
    <w:rsid w:val="00CE37AA"/>
    <w:rsid w:val="00CE55CF"/>
    <w:rsid w:val="00CE7700"/>
    <w:rsid w:val="00CF4DDF"/>
    <w:rsid w:val="00CF504E"/>
    <w:rsid w:val="00CF5D2D"/>
    <w:rsid w:val="00CF6E57"/>
    <w:rsid w:val="00D00128"/>
    <w:rsid w:val="00D002F3"/>
    <w:rsid w:val="00D02C95"/>
    <w:rsid w:val="00D03869"/>
    <w:rsid w:val="00D05E49"/>
    <w:rsid w:val="00D10A49"/>
    <w:rsid w:val="00D11CFB"/>
    <w:rsid w:val="00D17344"/>
    <w:rsid w:val="00D17F8D"/>
    <w:rsid w:val="00D205C8"/>
    <w:rsid w:val="00D21891"/>
    <w:rsid w:val="00D22AFF"/>
    <w:rsid w:val="00D22E20"/>
    <w:rsid w:val="00D23D35"/>
    <w:rsid w:val="00D24B75"/>
    <w:rsid w:val="00D2514F"/>
    <w:rsid w:val="00D3032A"/>
    <w:rsid w:val="00D306B9"/>
    <w:rsid w:val="00D33490"/>
    <w:rsid w:val="00D3597C"/>
    <w:rsid w:val="00D37DAC"/>
    <w:rsid w:val="00D426AC"/>
    <w:rsid w:val="00D42779"/>
    <w:rsid w:val="00D427E8"/>
    <w:rsid w:val="00D44D3B"/>
    <w:rsid w:val="00D4526D"/>
    <w:rsid w:val="00D461C7"/>
    <w:rsid w:val="00D46AC0"/>
    <w:rsid w:val="00D46BD4"/>
    <w:rsid w:val="00D50D08"/>
    <w:rsid w:val="00D51CC0"/>
    <w:rsid w:val="00D51EFB"/>
    <w:rsid w:val="00D52EF2"/>
    <w:rsid w:val="00D52F77"/>
    <w:rsid w:val="00D53196"/>
    <w:rsid w:val="00D54886"/>
    <w:rsid w:val="00D55FCA"/>
    <w:rsid w:val="00D60CC9"/>
    <w:rsid w:val="00D63C5B"/>
    <w:rsid w:val="00D64530"/>
    <w:rsid w:val="00D645D5"/>
    <w:rsid w:val="00D652F0"/>
    <w:rsid w:val="00D675DB"/>
    <w:rsid w:val="00D67D43"/>
    <w:rsid w:val="00D7043C"/>
    <w:rsid w:val="00D7144D"/>
    <w:rsid w:val="00D714E3"/>
    <w:rsid w:val="00D718B0"/>
    <w:rsid w:val="00D71FB2"/>
    <w:rsid w:val="00D73526"/>
    <w:rsid w:val="00D74B3D"/>
    <w:rsid w:val="00D74D41"/>
    <w:rsid w:val="00D75F1A"/>
    <w:rsid w:val="00D7600A"/>
    <w:rsid w:val="00D76A93"/>
    <w:rsid w:val="00D81D28"/>
    <w:rsid w:val="00D85D30"/>
    <w:rsid w:val="00D920B7"/>
    <w:rsid w:val="00D92643"/>
    <w:rsid w:val="00D93AFE"/>
    <w:rsid w:val="00D93FCE"/>
    <w:rsid w:val="00D94151"/>
    <w:rsid w:val="00D946CC"/>
    <w:rsid w:val="00D963A1"/>
    <w:rsid w:val="00D97A37"/>
    <w:rsid w:val="00DA0659"/>
    <w:rsid w:val="00DA1398"/>
    <w:rsid w:val="00DA167B"/>
    <w:rsid w:val="00DA1AB9"/>
    <w:rsid w:val="00DA2130"/>
    <w:rsid w:val="00DA26DF"/>
    <w:rsid w:val="00DA3764"/>
    <w:rsid w:val="00DA4C0B"/>
    <w:rsid w:val="00DB4EE4"/>
    <w:rsid w:val="00DB78D6"/>
    <w:rsid w:val="00DC143E"/>
    <w:rsid w:val="00DC151C"/>
    <w:rsid w:val="00DC3900"/>
    <w:rsid w:val="00DC6826"/>
    <w:rsid w:val="00DD0775"/>
    <w:rsid w:val="00DD16AC"/>
    <w:rsid w:val="00DD1D13"/>
    <w:rsid w:val="00DD2716"/>
    <w:rsid w:val="00DD558D"/>
    <w:rsid w:val="00DD628E"/>
    <w:rsid w:val="00DE4DC8"/>
    <w:rsid w:val="00DE7F88"/>
    <w:rsid w:val="00DF0D16"/>
    <w:rsid w:val="00DF13D4"/>
    <w:rsid w:val="00DF13F4"/>
    <w:rsid w:val="00DF1758"/>
    <w:rsid w:val="00DF2877"/>
    <w:rsid w:val="00DF295E"/>
    <w:rsid w:val="00DF33FB"/>
    <w:rsid w:val="00DF36B7"/>
    <w:rsid w:val="00DF471A"/>
    <w:rsid w:val="00DF58AB"/>
    <w:rsid w:val="00DF60D9"/>
    <w:rsid w:val="00DF636F"/>
    <w:rsid w:val="00E015C3"/>
    <w:rsid w:val="00E01AAA"/>
    <w:rsid w:val="00E05548"/>
    <w:rsid w:val="00E056C2"/>
    <w:rsid w:val="00E0594F"/>
    <w:rsid w:val="00E059B0"/>
    <w:rsid w:val="00E05D45"/>
    <w:rsid w:val="00E07914"/>
    <w:rsid w:val="00E10CF3"/>
    <w:rsid w:val="00E134C2"/>
    <w:rsid w:val="00E13DF3"/>
    <w:rsid w:val="00E1510C"/>
    <w:rsid w:val="00E156AB"/>
    <w:rsid w:val="00E15F25"/>
    <w:rsid w:val="00E229B9"/>
    <w:rsid w:val="00E262BF"/>
    <w:rsid w:val="00E30006"/>
    <w:rsid w:val="00E30564"/>
    <w:rsid w:val="00E339F3"/>
    <w:rsid w:val="00E35D36"/>
    <w:rsid w:val="00E36316"/>
    <w:rsid w:val="00E37F64"/>
    <w:rsid w:val="00E40306"/>
    <w:rsid w:val="00E4054F"/>
    <w:rsid w:val="00E40A83"/>
    <w:rsid w:val="00E419DE"/>
    <w:rsid w:val="00E43A2F"/>
    <w:rsid w:val="00E440C5"/>
    <w:rsid w:val="00E444C9"/>
    <w:rsid w:val="00E46069"/>
    <w:rsid w:val="00E500E7"/>
    <w:rsid w:val="00E50119"/>
    <w:rsid w:val="00E50C0A"/>
    <w:rsid w:val="00E521A5"/>
    <w:rsid w:val="00E53289"/>
    <w:rsid w:val="00E5580E"/>
    <w:rsid w:val="00E56D06"/>
    <w:rsid w:val="00E57596"/>
    <w:rsid w:val="00E60730"/>
    <w:rsid w:val="00E6137C"/>
    <w:rsid w:val="00E62348"/>
    <w:rsid w:val="00E62829"/>
    <w:rsid w:val="00E6354C"/>
    <w:rsid w:val="00E63F93"/>
    <w:rsid w:val="00E6516C"/>
    <w:rsid w:val="00E65AA1"/>
    <w:rsid w:val="00E66B47"/>
    <w:rsid w:val="00E71001"/>
    <w:rsid w:val="00E76003"/>
    <w:rsid w:val="00E7627B"/>
    <w:rsid w:val="00E77219"/>
    <w:rsid w:val="00E802B1"/>
    <w:rsid w:val="00E804C7"/>
    <w:rsid w:val="00E806EC"/>
    <w:rsid w:val="00E83CDA"/>
    <w:rsid w:val="00E8648B"/>
    <w:rsid w:val="00E8666B"/>
    <w:rsid w:val="00E87009"/>
    <w:rsid w:val="00E90F70"/>
    <w:rsid w:val="00E92E4C"/>
    <w:rsid w:val="00E92E81"/>
    <w:rsid w:val="00E93381"/>
    <w:rsid w:val="00E96DB4"/>
    <w:rsid w:val="00EA0185"/>
    <w:rsid w:val="00EA128B"/>
    <w:rsid w:val="00EA669B"/>
    <w:rsid w:val="00EB2A6B"/>
    <w:rsid w:val="00EB3EB2"/>
    <w:rsid w:val="00EB655F"/>
    <w:rsid w:val="00EC0630"/>
    <w:rsid w:val="00EC1E7D"/>
    <w:rsid w:val="00EC2CB6"/>
    <w:rsid w:val="00EC43C0"/>
    <w:rsid w:val="00EC549F"/>
    <w:rsid w:val="00EC6DEA"/>
    <w:rsid w:val="00ED225E"/>
    <w:rsid w:val="00ED2E29"/>
    <w:rsid w:val="00ED40D8"/>
    <w:rsid w:val="00ED4A80"/>
    <w:rsid w:val="00ED4D91"/>
    <w:rsid w:val="00ED59EF"/>
    <w:rsid w:val="00ED5C3E"/>
    <w:rsid w:val="00ED75B3"/>
    <w:rsid w:val="00EE0598"/>
    <w:rsid w:val="00EE2B78"/>
    <w:rsid w:val="00EE3A61"/>
    <w:rsid w:val="00EE7446"/>
    <w:rsid w:val="00EE7CE3"/>
    <w:rsid w:val="00EF095E"/>
    <w:rsid w:val="00EF1591"/>
    <w:rsid w:val="00EF1B8F"/>
    <w:rsid w:val="00EF3D54"/>
    <w:rsid w:val="00EF4936"/>
    <w:rsid w:val="00EF6CCE"/>
    <w:rsid w:val="00EF6D1E"/>
    <w:rsid w:val="00F01A3C"/>
    <w:rsid w:val="00F035F5"/>
    <w:rsid w:val="00F04742"/>
    <w:rsid w:val="00F063CC"/>
    <w:rsid w:val="00F113F2"/>
    <w:rsid w:val="00F12387"/>
    <w:rsid w:val="00F135B2"/>
    <w:rsid w:val="00F145B0"/>
    <w:rsid w:val="00F1623E"/>
    <w:rsid w:val="00F221C1"/>
    <w:rsid w:val="00F22610"/>
    <w:rsid w:val="00F25584"/>
    <w:rsid w:val="00F25F81"/>
    <w:rsid w:val="00F31B00"/>
    <w:rsid w:val="00F33D50"/>
    <w:rsid w:val="00F35126"/>
    <w:rsid w:val="00F362AA"/>
    <w:rsid w:val="00F36D1C"/>
    <w:rsid w:val="00F40199"/>
    <w:rsid w:val="00F4050A"/>
    <w:rsid w:val="00F4404B"/>
    <w:rsid w:val="00F4714B"/>
    <w:rsid w:val="00F53E2A"/>
    <w:rsid w:val="00F53E52"/>
    <w:rsid w:val="00F542F1"/>
    <w:rsid w:val="00F55240"/>
    <w:rsid w:val="00F554FF"/>
    <w:rsid w:val="00F56B08"/>
    <w:rsid w:val="00F61832"/>
    <w:rsid w:val="00F635E7"/>
    <w:rsid w:val="00F63A74"/>
    <w:rsid w:val="00F724A1"/>
    <w:rsid w:val="00F748C6"/>
    <w:rsid w:val="00F80BA4"/>
    <w:rsid w:val="00F83D10"/>
    <w:rsid w:val="00F840A4"/>
    <w:rsid w:val="00F855EE"/>
    <w:rsid w:val="00F85619"/>
    <w:rsid w:val="00F86C3C"/>
    <w:rsid w:val="00F9239E"/>
    <w:rsid w:val="00F94DBF"/>
    <w:rsid w:val="00F9647A"/>
    <w:rsid w:val="00FA108F"/>
    <w:rsid w:val="00FA1E69"/>
    <w:rsid w:val="00FA211D"/>
    <w:rsid w:val="00FA2546"/>
    <w:rsid w:val="00FA46EE"/>
    <w:rsid w:val="00FA6C4F"/>
    <w:rsid w:val="00FB2970"/>
    <w:rsid w:val="00FB29AB"/>
    <w:rsid w:val="00FB4E40"/>
    <w:rsid w:val="00FC2DB6"/>
    <w:rsid w:val="00FC3055"/>
    <w:rsid w:val="00FC57A0"/>
    <w:rsid w:val="00FC5940"/>
    <w:rsid w:val="00FC6B75"/>
    <w:rsid w:val="00FD21F6"/>
    <w:rsid w:val="00FD2967"/>
    <w:rsid w:val="00FD3216"/>
    <w:rsid w:val="00FD3723"/>
    <w:rsid w:val="00FD5233"/>
    <w:rsid w:val="00FD605C"/>
    <w:rsid w:val="00FE1A20"/>
    <w:rsid w:val="00FE4AD8"/>
    <w:rsid w:val="00FE5811"/>
    <w:rsid w:val="00FE6D6D"/>
    <w:rsid w:val="00FF1288"/>
    <w:rsid w:val="00FF2638"/>
    <w:rsid w:val="00FF4AC6"/>
    <w:rsid w:val="00FF58D3"/>
    <w:rsid w:val="00FF6C68"/>
    <w:rsid w:val="00FF6D83"/>
    <w:rsid w:val="00FF70DF"/>
    <w:rsid w:val="00FF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4209"/>
    <o:shapelayout v:ext="edit">
      <o:idmap v:ext="edit" data="1"/>
    </o:shapelayout>
  </w:shapeDefaults>
  <w:decimalSymbol w:val=","/>
  <w:listSeparator w:val=";"/>
  <w14:docId w14:val="03147C8B"/>
  <w15:chartTrackingRefBased/>
  <w15:docId w15:val="{8F969FD8-8A59-440B-B276-89844437F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F57B9"/>
  </w:style>
  <w:style w:type="paragraph" w:styleId="Kop1">
    <w:name w:val="heading 1"/>
    <w:basedOn w:val="Standaard"/>
    <w:next w:val="Standaard"/>
    <w:link w:val="Kop1Char"/>
    <w:uiPriority w:val="9"/>
    <w:qFormat/>
    <w:rsid w:val="007947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947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link w:val="Kop3Char"/>
    <w:uiPriority w:val="9"/>
    <w:qFormat/>
    <w:rsid w:val="00EF159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79475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64165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4165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4165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4165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4165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416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41653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Standaard"/>
    <w:link w:val="EndNoteBibliographyChar"/>
    <w:rsid w:val="001E603C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1E603C"/>
    <w:rPr>
      <w:rFonts w:ascii="Calibri" w:hAnsi="Calibri"/>
      <w:noProof/>
      <w:lang w:val="en-US"/>
    </w:rPr>
  </w:style>
  <w:style w:type="paragraph" w:styleId="Lijstalinea">
    <w:name w:val="List Paragraph"/>
    <w:basedOn w:val="Standaard"/>
    <w:uiPriority w:val="34"/>
    <w:qFormat/>
    <w:rsid w:val="00D37DAC"/>
    <w:pPr>
      <w:ind w:left="720"/>
      <w:contextualSpacing/>
    </w:pPr>
  </w:style>
  <w:style w:type="paragraph" w:customStyle="1" w:styleId="Default">
    <w:name w:val="Default"/>
    <w:rsid w:val="0070547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rsid w:val="00EF1591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styleId="Hyperlink">
    <w:name w:val="Hyperlink"/>
    <w:basedOn w:val="Standaardalinea-lettertype"/>
    <w:uiPriority w:val="99"/>
    <w:unhideWhenUsed/>
    <w:rsid w:val="00EF1591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094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94543"/>
  </w:style>
  <w:style w:type="paragraph" w:styleId="Voettekst">
    <w:name w:val="footer"/>
    <w:basedOn w:val="Standaard"/>
    <w:link w:val="VoettekstChar"/>
    <w:uiPriority w:val="99"/>
    <w:unhideWhenUsed/>
    <w:rsid w:val="00094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94543"/>
  </w:style>
  <w:style w:type="table" w:styleId="Onopgemaaktetabel2">
    <w:name w:val="Plain Table 2"/>
    <w:basedOn w:val="Standaardtabel"/>
    <w:uiPriority w:val="42"/>
    <w:rsid w:val="003076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alweb">
    <w:name w:val="Normal (Web)"/>
    <w:basedOn w:val="Standaard"/>
    <w:uiPriority w:val="99"/>
    <w:unhideWhenUsed/>
    <w:rsid w:val="002525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 w:bidi="hi-IN"/>
    </w:rPr>
  </w:style>
  <w:style w:type="character" w:styleId="Zwaar">
    <w:name w:val="Strong"/>
    <w:basedOn w:val="Standaardalinea-lettertype"/>
    <w:uiPriority w:val="22"/>
    <w:qFormat/>
    <w:rsid w:val="002525DA"/>
    <w:rPr>
      <w:b/>
      <w:bCs/>
    </w:rPr>
  </w:style>
  <w:style w:type="character" w:customStyle="1" w:styleId="Kop1Char">
    <w:name w:val="Kop 1 Char"/>
    <w:basedOn w:val="Standaardalinea-lettertype"/>
    <w:link w:val="Kop1"/>
    <w:uiPriority w:val="9"/>
    <w:rsid w:val="007947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79475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4Char">
    <w:name w:val="Kop 4 Char"/>
    <w:basedOn w:val="Standaardalinea-lettertype"/>
    <w:link w:val="Kop4"/>
    <w:uiPriority w:val="9"/>
    <w:rsid w:val="0079475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ijschrift">
    <w:name w:val="caption"/>
    <w:basedOn w:val="Standaard"/>
    <w:next w:val="Standaard"/>
    <w:uiPriority w:val="35"/>
    <w:unhideWhenUsed/>
    <w:qFormat/>
    <w:rsid w:val="007947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lattetekst">
    <w:name w:val="Body Text"/>
    <w:basedOn w:val="Standaard"/>
    <w:link w:val="PlattetekstChar"/>
    <w:uiPriority w:val="99"/>
    <w:unhideWhenUsed/>
    <w:rsid w:val="0079475E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79475E"/>
  </w:style>
  <w:style w:type="paragraph" w:styleId="Platteteksteersteinspringing">
    <w:name w:val="Body Text First Indent"/>
    <w:basedOn w:val="Plattetekst"/>
    <w:link w:val="PlatteteksteersteinspringingChar"/>
    <w:uiPriority w:val="99"/>
    <w:unhideWhenUsed/>
    <w:rsid w:val="0079475E"/>
    <w:pPr>
      <w:spacing w:after="160"/>
      <w:ind w:firstLine="360"/>
    </w:pPr>
  </w:style>
  <w:style w:type="character" w:customStyle="1" w:styleId="PlatteteksteersteinspringingChar">
    <w:name w:val="Platte tekst eerste inspringing Char"/>
    <w:basedOn w:val="PlattetekstChar"/>
    <w:link w:val="Platteteksteersteinspringing"/>
    <w:uiPriority w:val="99"/>
    <w:rsid w:val="0079475E"/>
  </w:style>
  <w:style w:type="paragraph" w:styleId="Plattetekstinspringen">
    <w:name w:val="Body Text Indent"/>
    <w:basedOn w:val="Standaard"/>
    <w:link w:val="PlattetekstinspringenChar"/>
    <w:uiPriority w:val="99"/>
    <w:semiHidden/>
    <w:unhideWhenUsed/>
    <w:rsid w:val="0079475E"/>
    <w:pPr>
      <w:spacing w:after="120"/>
      <w:ind w:left="283"/>
    </w:pPr>
  </w:style>
  <w:style w:type="character" w:customStyle="1" w:styleId="PlattetekstinspringenChar">
    <w:name w:val="Platte tekst inspringen Char"/>
    <w:basedOn w:val="Standaardalinea-lettertype"/>
    <w:link w:val="Plattetekstinspringen"/>
    <w:uiPriority w:val="99"/>
    <w:semiHidden/>
    <w:rsid w:val="0079475E"/>
  </w:style>
  <w:style w:type="paragraph" w:styleId="Platteteksteersteinspringing2">
    <w:name w:val="Body Text First Indent 2"/>
    <w:basedOn w:val="Plattetekstinspringen"/>
    <w:link w:val="Platteteksteersteinspringing2Char"/>
    <w:uiPriority w:val="99"/>
    <w:unhideWhenUsed/>
    <w:rsid w:val="0079475E"/>
    <w:pPr>
      <w:spacing w:after="160"/>
      <w:ind w:left="360" w:firstLine="360"/>
    </w:p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uiPriority w:val="99"/>
    <w:rsid w:val="0079475E"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311152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311152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311152"/>
    <w:rPr>
      <w:vertAlign w:val="superscript"/>
    </w:rPr>
  </w:style>
  <w:style w:type="paragraph" w:styleId="Revisie">
    <w:name w:val="Revision"/>
    <w:hidden/>
    <w:uiPriority w:val="99"/>
    <w:semiHidden/>
    <w:rsid w:val="00262EB8"/>
    <w:pPr>
      <w:spacing w:after="0" w:line="240" w:lineRule="auto"/>
    </w:pPr>
  </w:style>
  <w:style w:type="character" w:styleId="Tekstvantijdelijkeaanduiding">
    <w:name w:val="Placeholder Text"/>
    <w:basedOn w:val="Standaardalinea-lettertype"/>
    <w:uiPriority w:val="99"/>
    <w:semiHidden/>
    <w:rsid w:val="00903EE7"/>
    <w:rPr>
      <w:color w:val="808080"/>
    </w:rPr>
  </w:style>
  <w:style w:type="paragraph" w:customStyle="1" w:styleId="EndNoteBibliographyTitle">
    <w:name w:val="EndNote Bibliography Title"/>
    <w:basedOn w:val="Standaard"/>
    <w:link w:val="EndNoteBibliographyTitleChar"/>
    <w:rsid w:val="007F185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F1856"/>
    <w:rPr>
      <w:rFonts w:ascii="Calibri" w:hAnsi="Calibri"/>
      <w:noProof/>
      <w:lang w:val="en-US"/>
    </w:rPr>
  </w:style>
  <w:style w:type="table" w:styleId="Tabelraster">
    <w:name w:val="Table Grid"/>
    <w:basedOn w:val="Standaardtabel"/>
    <w:uiPriority w:val="39"/>
    <w:rsid w:val="00A94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3">
    <w:name w:val="Plain Table 3"/>
    <w:basedOn w:val="Standaardtabel"/>
    <w:uiPriority w:val="43"/>
    <w:rsid w:val="00A943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C337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5">
    <w:name w:val="Plain Table 5"/>
    <w:basedOn w:val="Standaardtabel"/>
    <w:uiPriority w:val="45"/>
    <w:rsid w:val="00C337F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1">
    <w:name w:val="Plain Table 1"/>
    <w:basedOn w:val="Standaardtabel"/>
    <w:uiPriority w:val="41"/>
    <w:rsid w:val="00C337F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rasterlicht">
    <w:name w:val="Grid Table Light"/>
    <w:basedOn w:val="Standaardtabel"/>
    <w:uiPriority w:val="40"/>
    <w:rsid w:val="00C337F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Rastertabel1licht-Accent6">
    <w:name w:val="Grid Table 1 Light Accent 6"/>
    <w:basedOn w:val="Standaardtabel"/>
    <w:uiPriority w:val="46"/>
    <w:rsid w:val="00C337F2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2">
    <w:name w:val="Grid Table 1 Light Accent 2"/>
    <w:basedOn w:val="Standaardtabel"/>
    <w:uiPriority w:val="46"/>
    <w:rsid w:val="00C337F2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23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93AE67-80CF-4943-9876-16E64EBB9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579</Words>
  <Characters>3187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choud, J.F. (Jeanet)</dc:creator>
  <cp:keywords/>
  <dc:description/>
  <cp:lastModifiedBy>Dekker, J. (Joost)</cp:lastModifiedBy>
  <cp:revision>5</cp:revision>
  <cp:lastPrinted>2020-12-21T15:31:00Z</cp:lastPrinted>
  <dcterms:created xsi:type="dcterms:W3CDTF">2021-11-01T11:17:00Z</dcterms:created>
  <dcterms:modified xsi:type="dcterms:W3CDTF">2021-11-02T12:26:00Z</dcterms:modified>
</cp:coreProperties>
</file>